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724348" w14:textId="6FD63BB7" w:rsidR="00A14494" w:rsidRPr="0094207F" w:rsidRDefault="00D22D51" w:rsidP="0010467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4207F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  <w:r w:rsidR="002B2852" w:rsidRPr="0094207F">
        <w:rPr>
          <w:rFonts w:ascii="Times New Roman" w:hAnsi="Times New Roman" w:cs="Times New Roman"/>
          <w:b/>
          <w:bCs/>
          <w:sz w:val="28"/>
          <w:szCs w:val="28"/>
        </w:rPr>
        <w:t xml:space="preserve"> for</w:t>
      </w:r>
    </w:p>
    <w:p w14:paraId="08BDD29F" w14:textId="2377C567" w:rsidR="002B2852" w:rsidRPr="0094207F" w:rsidRDefault="003A40B0" w:rsidP="0010467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4207F">
        <w:rPr>
          <w:rFonts w:ascii="Times New Roman" w:hAnsi="Times New Roman" w:cs="Times New Roman"/>
          <w:b/>
          <w:bCs/>
          <w:sz w:val="28"/>
          <w:szCs w:val="28"/>
        </w:rPr>
        <w:t xml:space="preserve">Advancing Hyper-Crosslinked Materials </w:t>
      </w:r>
      <w:r w:rsidR="00622D48" w:rsidRPr="0094207F">
        <w:rPr>
          <w:rFonts w:ascii="Times New Roman" w:hAnsi="Times New Roman" w:cs="Times New Roman"/>
          <w:b/>
          <w:bCs/>
          <w:sz w:val="28"/>
          <w:szCs w:val="28"/>
        </w:rPr>
        <w:t xml:space="preserve">with High Efficiency and Reusability </w:t>
      </w:r>
      <w:r w:rsidRPr="0094207F">
        <w:rPr>
          <w:rFonts w:ascii="Times New Roman" w:hAnsi="Times New Roman" w:cs="Times New Roman"/>
          <w:b/>
          <w:bCs/>
          <w:sz w:val="28"/>
          <w:szCs w:val="28"/>
        </w:rPr>
        <w:t>for Oil Spill Response</w:t>
      </w:r>
    </w:p>
    <w:p w14:paraId="518D7352" w14:textId="29C68FC1" w:rsidR="004D682A" w:rsidRPr="0094207F" w:rsidRDefault="004D682A" w:rsidP="004D682A">
      <w:pPr>
        <w:tabs>
          <w:tab w:val="center" w:pos="4054"/>
          <w:tab w:val="center" w:pos="7092"/>
        </w:tabs>
        <w:spacing w:after="29"/>
        <w:ind w:left="-15"/>
        <w:jc w:val="both"/>
        <w:rPr>
          <w:rFonts w:ascii="Times New Roman" w:hAnsi="Times New Roman" w:cs="Times New Roman"/>
          <w:b/>
          <w:sz w:val="24"/>
        </w:rPr>
      </w:pPr>
      <w:r w:rsidRPr="0094207F">
        <w:rPr>
          <w:rFonts w:ascii="Times New Roman" w:hAnsi="Times New Roman" w:cs="Times New Roman"/>
          <w:b/>
          <w:sz w:val="24"/>
        </w:rPr>
        <w:t>Caleb Karmelich</w:t>
      </w:r>
      <w:r w:rsidR="00C51B03" w:rsidRPr="00C51B03">
        <w:rPr>
          <w:rFonts w:ascii="Times New Roman" w:hAnsi="Times New Roman" w:cs="Times New Roman"/>
          <w:b/>
          <w:sz w:val="24"/>
          <w:vertAlign w:val="superscript"/>
        </w:rPr>
        <w:t xml:space="preserve"> </w:t>
      </w:r>
      <w:r w:rsidR="00C51B03" w:rsidRPr="0094207F">
        <w:rPr>
          <w:rFonts w:ascii="Times New Roman" w:hAnsi="Times New Roman" w:cs="Times New Roman"/>
          <w:b/>
          <w:sz w:val="24"/>
          <w:vertAlign w:val="superscript"/>
        </w:rPr>
        <w:t>a</w:t>
      </w:r>
      <w:r w:rsidRPr="0094207F">
        <w:rPr>
          <w:rFonts w:ascii="Times New Roman" w:hAnsi="Times New Roman" w:cs="Times New Roman"/>
          <w:b/>
          <w:sz w:val="24"/>
        </w:rPr>
        <w:t>, Zhijian Wan</w:t>
      </w:r>
      <w:r w:rsidR="00C51B03" w:rsidRPr="00C51B03">
        <w:rPr>
          <w:rFonts w:ascii="Times New Roman" w:hAnsi="Times New Roman" w:cs="Times New Roman"/>
          <w:b/>
          <w:sz w:val="24"/>
          <w:vertAlign w:val="superscript"/>
        </w:rPr>
        <w:t xml:space="preserve"> </w:t>
      </w:r>
      <w:r w:rsidR="00C51B03" w:rsidRPr="0094207F">
        <w:rPr>
          <w:rFonts w:ascii="Times New Roman" w:hAnsi="Times New Roman" w:cs="Times New Roman"/>
          <w:b/>
          <w:sz w:val="24"/>
          <w:vertAlign w:val="superscript"/>
        </w:rPr>
        <w:t>a</w:t>
      </w:r>
      <w:r w:rsidRPr="0094207F">
        <w:rPr>
          <w:rFonts w:ascii="Times New Roman" w:hAnsi="Times New Roman" w:cs="Times New Roman"/>
          <w:b/>
          <w:sz w:val="24"/>
        </w:rPr>
        <w:t>, Wendy Tian</w:t>
      </w:r>
      <w:r w:rsidR="00C51B03" w:rsidRPr="00C51B03">
        <w:rPr>
          <w:rFonts w:ascii="Times New Roman" w:hAnsi="Times New Roman" w:cs="Times New Roman"/>
          <w:b/>
          <w:sz w:val="24"/>
          <w:vertAlign w:val="superscript"/>
        </w:rPr>
        <w:t xml:space="preserve"> </w:t>
      </w:r>
      <w:r w:rsidR="00C51B03" w:rsidRPr="0094207F">
        <w:rPr>
          <w:rFonts w:ascii="Times New Roman" w:hAnsi="Times New Roman" w:cs="Times New Roman"/>
          <w:b/>
          <w:sz w:val="24"/>
          <w:vertAlign w:val="superscript"/>
        </w:rPr>
        <w:t>b</w:t>
      </w:r>
      <w:r w:rsidRPr="0094207F">
        <w:rPr>
          <w:rFonts w:ascii="Times New Roman" w:hAnsi="Times New Roman" w:cs="Times New Roman"/>
          <w:b/>
          <w:sz w:val="24"/>
        </w:rPr>
        <w:t>, Emma Crooke</w:t>
      </w:r>
      <w:r w:rsidR="00C51B03" w:rsidRPr="00C51B03">
        <w:rPr>
          <w:rFonts w:ascii="Times New Roman" w:hAnsi="Times New Roman" w:cs="Times New Roman"/>
          <w:b/>
          <w:sz w:val="24"/>
          <w:vertAlign w:val="superscript"/>
        </w:rPr>
        <w:t xml:space="preserve"> </w:t>
      </w:r>
      <w:r w:rsidR="00C51B03" w:rsidRPr="0094207F">
        <w:rPr>
          <w:rFonts w:ascii="Times New Roman" w:hAnsi="Times New Roman" w:cs="Times New Roman"/>
          <w:b/>
          <w:sz w:val="24"/>
          <w:vertAlign w:val="superscript"/>
        </w:rPr>
        <w:t>a</w:t>
      </w:r>
      <w:r w:rsidRPr="0094207F">
        <w:rPr>
          <w:rFonts w:ascii="Times New Roman" w:hAnsi="Times New Roman" w:cs="Times New Roman"/>
          <w:b/>
          <w:sz w:val="24"/>
        </w:rPr>
        <w:t>,</w:t>
      </w:r>
      <w:r w:rsidRPr="0094207F">
        <w:rPr>
          <w:rFonts w:ascii="Times New Roman" w:hAnsi="Times New Roman" w:cs="Times New Roman"/>
          <w:b/>
          <w:sz w:val="24"/>
          <w:vertAlign w:val="superscript"/>
        </w:rPr>
        <w:t xml:space="preserve"> </w:t>
      </w:r>
      <w:proofErr w:type="spellStart"/>
      <w:r w:rsidRPr="0094207F">
        <w:rPr>
          <w:rFonts w:ascii="Times New Roman" w:hAnsi="Times New Roman" w:cs="Times New Roman"/>
          <w:b/>
          <w:sz w:val="24"/>
        </w:rPr>
        <w:t>Xiubin</w:t>
      </w:r>
      <w:proofErr w:type="spellEnd"/>
      <w:r w:rsidRPr="0094207F">
        <w:rPr>
          <w:rFonts w:ascii="Times New Roman" w:hAnsi="Times New Roman" w:cs="Times New Roman"/>
          <w:b/>
          <w:sz w:val="24"/>
        </w:rPr>
        <w:t xml:space="preserve"> Qi</w:t>
      </w:r>
      <w:r w:rsidR="00C51B03" w:rsidRPr="00C51B03">
        <w:rPr>
          <w:rFonts w:ascii="Times New Roman" w:hAnsi="Times New Roman" w:cs="Times New Roman"/>
          <w:b/>
          <w:sz w:val="24"/>
          <w:vertAlign w:val="superscript"/>
        </w:rPr>
        <w:t xml:space="preserve"> </w:t>
      </w:r>
      <w:r w:rsidR="00C51B03" w:rsidRPr="0094207F">
        <w:rPr>
          <w:rFonts w:ascii="Times New Roman" w:hAnsi="Times New Roman" w:cs="Times New Roman"/>
          <w:b/>
          <w:sz w:val="24"/>
          <w:vertAlign w:val="superscript"/>
        </w:rPr>
        <w:t>a</w:t>
      </w:r>
      <w:r w:rsidRPr="0094207F">
        <w:rPr>
          <w:rFonts w:ascii="Times New Roman" w:hAnsi="Times New Roman" w:cs="Times New Roman"/>
          <w:b/>
          <w:sz w:val="24"/>
        </w:rPr>
        <w:t>,</w:t>
      </w:r>
      <w:r w:rsidR="003159BB" w:rsidRPr="003159BB">
        <w:rPr>
          <w:rFonts w:ascii="Times New Roman" w:hAnsi="Times New Roman" w:cs="Times New Roman"/>
          <w:b/>
          <w:sz w:val="24"/>
          <w:vertAlign w:val="superscript"/>
        </w:rPr>
        <w:t xml:space="preserve"> </w:t>
      </w:r>
      <w:r w:rsidRPr="0094207F">
        <w:rPr>
          <w:rFonts w:ascii="Times New Roman" w:hAnsi="Times New Roman" w:cs="Times New Roman"/>
          <w:b/>
          <w:sz w:val="24"/>
        </w:rPr>
        <w:t>Ann Carroll</w:t>
      </w:r>
      <w:r w:rsidR="00C51B03" w:rsidRPr="00C51B03">
        <w:rPr>
          <w:rFonts w:ascii="Times New Roman" w:hAnsi="Times New Roman" w:cs="Times New Roman"/>
          <w:b/>
          <w:sz w:val="24"/>
          <w:vertAlign w:val="superscript"/>
        </w:rPr>
        <w:t xml:space="preserve"> </w:t>
      </w:r>
      <w:r w:rsidR="00C51B03" w:rsidRPr="0094207F">
        <w:rPr>
          <w:rFonts w:ascii="Times New Roman" w:hAnsi="Times New Roman" w:cs="Times New Roman"/>
          <w:b/>
          <w:sz w:val="24"/>
          <w:vertAlign w:val="superscript"/>
        </w:rPr>
        <w:t>a</w:t>
      </w:r>
      <w:r w:rsidRPr="0094207F">
        <w:rPr>
          <w:rFonts w:ascii="Times New Roman" w:hAnsi="Times New Roman" w:cs="Times New Roman"/>
          <w:b/>
          <w:sz w:val="24"/>
        </w:rPr>
        <w:t>,</w:t>
      </w:r>
      <w:r w:rsidRPr="0094207F">
        <w:rPr>
          <w:rFonts w:ascii="Times New Roman" w:hAnsi="Times New Roman" w:cs="Times New Roman"/>
          <w:b/>
          <w:sz w:val="24"/>
          <w:vertAlign w:val="superscript"/>
        </w:rPr>
        <w:t xml:space="preserve"> </w:t>
      </w:r>
      <w:r w:rsidRPr="0094207F">
        <w:rPr>
          <w:rFonts w:ascii="Times New Roman" w:hAnsi="Times New Roman" w:cs="Times New Roman"/>
          <w:b/>
          <w:sz w:val="24"/>
        </w:rPr>
        <w:t xml:space="preserve">Kristina </w:t>
      </w:r>
      <w:proofErr w:type="spellStart"/>
      <w:r w:rsidRPr="0094207F">
        <w:rPr>
          <w:rFonts w:ascii="Times New Roman" w:hAnsi="Times New Roman" w:cs="Times New Roman"/>
          <w:b/>
          <w:sz w:val="24"/>
        </w:rPr>
        <w:t>Konstas</w:t>
      </w:r>
      <w:proofErr w:type="spellEnd"/>
      <w:r w:rsidRPr="0094207F">
        <w:rPr>
          <w:rFonts w:ascii="Times New Roman" w:hAnsi="Times New Roman" w:cs="Times New Roman"/>
          <w:b/>
          <w:sz w:val="24"/>
          <w:vertAlign w:val="superscript"/>
        </w:rPr>
        <w:t xml:space="preserve"> c</w:t>
      </w:r>
      <w:r w:rsidRPr="0094207F">
        <w:rPr>
          <w:rFonts w:ascii="Times New Roman" w:hAnsi="Times New Roman" w:cs="Times New Roman"/>
          <w:b/>
          <w:sz w:val="24"/>
        </w:rPr>
        <w:t xml:space="preserve"> and Colin Wood*</w:t>
      </w:r>
      <w:r w:rsidRPr="0094207F">
        <w:rPr>
          <w:rFonts w:ascii="Times New Roman" w:hAnsi="Times New Roman" w:cs="Times New Roman"/>
          <w:b/>
          <w:sz w:val="24"/>
          <w:vertAlign w:val="superscript"/>
        </w:rPr>
        <w:t>a</w:t>
      </w:r>
    </w:p>
    <w:p w14:paraId="3A8DF006" w14:textId="77777777" w:rsidR="004D682A" w:rsidRPr="0094207F" w:rsidRDefault="004D682A" w:rsidP="004D682A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4207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94207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4207F">
        <w:rPr>
          <w:rFonts w:ascii="Times New Roman" w:hAnsi="Times New Roman" w:cs="Times New Roman"/>
          <w:sz w:val="24"/>
          <w:szCs w:val="24"/>
        </w:rPr>
        <w:t>Energy Business Unit, Commonwealth Scientific Industrial Research Organisation (CSIRO), Kensington, Western Australia 6151, Australia</w:t>
      </w:r>
    </w:p>
    <w:p w14:paraId="723DEAD9" w14:textId="03C5BC08" w:rsidR="004D682A" w:rsidRPr="0094207F" w:rsidRDefault="004D682A" w:rsidP="004D682A">
      <w:pPr>
        <w:jc w:val="both"/>
        <w:rPr>
          <w:rFonts w:ascii="Times New Roman" w:hAnsi="Times New Roman" w:cs="Times New Roman"/>
          <w:sz w:val="24"/>
          <w:szCs w:val="24"/>
        </w:rPr>
      </w:pPr>
      <w:r w:rsidRPr="0094207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491484" w:rsidRPr="0094207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4207F">
        <w:rPr>
          <w:rFonts w:ascii="Times New Roman" w:hAnsi="Times New Roman" w:cs="Times New Roman"/>
          <w:sz w:val="24"/>
          <w:szCs w:val="24"/>
        </w:rPr>
        <w:t>Manufacturing, Commonwealth Scientific Industrial Research Organisation (CSIRO), Clayton, Victoria 3168, Australia</w:t>
      </w:r>
    </w:p>
    <w:p w14:paraId="4C676A69" w14:textId="77777777" w:rsidR="004D682A" w:rsidRPr="0094207F" w:rsidRDefault="004D682A" w:rsidP="004D682A">
      <w:pPr>
        <w:jc w:val="both"/>
        <w:rPr>
          <w:rFonts w:ascii="Times New Roman" w:hAnsi="Times New Roman" w:cs="Times New Roman"/>
          <w:sz w:val="24"/>
          <w:szCs w:val="24"/>
        </w:rPr>
      </w:pPr>
      <w:r w:rsidRPr="0094207F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94207F">
        <w:rPr>
          <w:rFonts w:ascii="Times New Roman" w:hAnsi="Times New Roman" w:cs="Times New Roman"/>
          <w:sz w:val="24"/>
          <w:szCs w:val="24"/>
        </w:rPr>
        <w:t>Commonwealth Scientific Industrial Research Organisation (CSIRO)</w:t>
      </w:r>
      <w:r w:rsidRPr="0094207F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94207F">
        <w:rPr>
          <w:rFonts w:ascii="Times New Roman" w:hAnsi="Times New Roman" w:cs="Times New Roman"/>
          <w:sz w:val="24"/>
          <w:szCs w:val="24"/>
        </w:rPr>
        <w:t>Private Bag 10, Clayton South MDC, VIC 3169, Australia</w:t>
      </w:r>
    </w:p>
    <w:p w14:paraId="66642EEF" w14:textId="77777777" w:rsidR="00B84E16" w:rsidRPr="0094207F" w:rsidRDefault="00B84E16" w:rsidP="00B84E16">
      <w:pPr>
        <w:tabs>
          <w:tab w:val="center" w:pos="4054"/>
          <w:tab w:val="center" w:pos="7092"/>
        </w:tabs>
        <w:spacing w:after="29"/>
        <w:ind w:left="-15"/>
        <w:jc w:val="both"/>
        <w:rPr>
          <w:rFonts w:ascii="Times New Roman" w:hAnsi="Times New Roman" w:cs="Times New Roman"/>
          <w:bCs/>
          <w:szCs w:val="20"/>
        </w:rPr>
      </w:pPr>
    </w:p>
    <w:p w14:paraId="74E9DCB0" w14:textId="77777777" w:rsidR="00A84605" w:rsidRPr="0094207F" w:rsidRDefault="00A84605">
      <w:pPr>
        <w:rPr>
          <w:rFonts w:ascii="Times New Roman" w:hAnsi="Times New Roman" w:cs="Times New Roman"/>
          <w:b/>
          <w:bCs/>
        </w:rPr>
      </w:pPr>
    </w:p>
    <w:p w14:paraId="67989399" w14:textId="0DD971C3" w:rsidR="00A84605" w:rsidRPr="0094207F" w:rsidRDefault="00A84605">
      <w:pPr>
        <w:rPr>
          <w:rFonts w:ascii="Times New Roman" w:hAnsi="Times New Roman" w:cs="Times New Roman"/>
          <w:b/>
          <w:bCs/>
        </w:rPr>
      </w:pPr>
    </w:p>
    <w:p w14:paraId="69EE06BA" w14:textId="6B84F2F2" w:rsidR="00D242AC" w:rsidRPr="0094207F" w:rsidRDefault="00D242AC">
      <w:pPr>
        <w:rPr>
          <w:rFonts w:ascii="Times New Roman" w:hAnsi="Times New Roman" w:cs="Times New Roman"/>
          <w:b/>
          <w:bCs/>
        </w:rPr>
      </w:pPr>
    </w:p>
    <w:p w14:paraId="666924E6" w14:textId="6AB9767A" w:rsidR="00D242AC" w:rsidRPr="0094207F" w:rsidRDefault="00D242AC">
      <w:pPr>
        <w:rPr>
          <w:rFonts w:ascii="Times New Roman" w:hAnsi="Times New Roman" w:cs="Times New Roman"/>
          <w:b/>
          <w:bCs/>
        </w:rPr>
      </w:pPr>
    </w:p>
    <w:p w14:paraId="680307E0" w14:textId="0C9EE859" w:rsidR="00D242AC" w:rsidRPr="0094207F" w:rsidRDefault="00D242AC">
      <w:pPr>
        <w:rPr>
          <w:rFonts w:ascii="Times New Roman" w:hAnsi="Times New Roman" w:cs="Times New Roman"/>
          <w:b/>
          <w:bCs/>
        </w:rPr>
      </w:pPr>
    </w:p>
    <w:p w14:paraId="47445901" w14:textId="24174E74" w:rsidR="002D0244" w:rsidRPr="0094207F" w:rsidRDefault="002D0244">
      <w:pPr>
        <w:rPr>
          <w:rFonts w:ascii="Times New Roman" w:hAnsi="Times New Roman" w:cs="Times New Roman"/>
          <w:b/>
          <w:bCs/>
        </w:rPr>
      </w:pPr>
    </w:p>
    <w:p w14:paraId="2D296D31" w14:textId="294EBB5B" w:rsidR="002D0244" w:rsidRPr="0094207F" w:rsidRDefault="002D0244">
      <w:pPr>
        <w:rPr>
          <w:rFonts w:ascii="Times New Roman" w:hAnsi="Times New Roman" w:cs="Times New Roman"/>
          <w:b/>
          <w:bCs/>
        </w:rPr>
      </w:pPr>
    </w:p>
    <w:p w14:paraId="4C7661A2" w14:textId="748C59F1" w:rsidR="002D0244" w:rsidRPr="0094207F" w:rsidRDefault="002D0244">
      <w:pPr>
        <w:rPr>
          <w:rFonts w:ascii="Times New Roman" w:hAnsi="Times New Roman" w:cs="Times New Roman"/>
          <w:b/>
          <w:bCs/>
        </w:rPr>
      </w:pPr>
    </w:p>
    <w:p w14:paraId="47636770" w14:textId="77777777" w:rsidR="002D0244" w:rsidRPr="0094207F" w:rsidRDefault="002D0244">
      <w:pPr>
        <w:rPr>
          <w:rFonts w:ascii="Times New Roman" w:hAnsi="Times New Roman" w:cs="Times New Roman"/>
          <w:b/>
          <w:bCs/>
        </w:rPr>
      </w:pPr>
    </w:p>
    <w:p w14:paraId="73A760F9" w14:textId="77777777" w:rsidR="00A84605" w:rsidRPr="0094207F" w:rsidRDefault="00A84605">
      <w:pPr>
        <w:rPr>
          <w:rFonts w:ascii="Times New Roman" w:hAnsi="Times New Roman" w:cs="Times New Roman"/>
          <w:b/>
          <w:bCs/>
        </w:rPr>
      </w:pPr>
    </w:p>
    <w:p w14:paraId="77403813" w14:textId="77777777" w:rsidR="00A84605" w:rsidRPr="0094207F" w:rsidRDefault="00A84605" w:rsidP="00A84605">
      <w:pPr>
        <w:rPr>
          <w:rFonts w:ascii="Times New Roman" w:hAnsi="Times New Roman" w:cs="Times New Roman"/>
          <w:sz w:val="24"/>
          <w:szCs w:val="24"/>
        </w:rPr>
      </w:pPr>
      <w:r w:rsidRPr="0094207F">
        <w:rPr>
          <w:rFonts w:ascii="Times New Roman" w:hAnsi="Times New Roman" w:cs="Times New Roman"/>
          <w:sz w:val="24"/>
          <w:szCs w:val="24"/>
        </w:rPr>
        <w:t>*Corresponding Author:</w:t>
      </w:r>
    </w:p>
    <w:p w14:paraId="75B42869" w14:textId="77777777" w:rsidR="00A84605" w:rsidRPr="0094207F" w:rsidRDefault="00A84605" w:rsidP="00A84605">
      <w:pPr>
        <w:rPr>
          <w:rFonts w:ascii="Times New Roman" w:hAnsi="Times New Roman" w:cs="Times New Roman"/>
          <w:sz w:val="24"/>
          <w:szCs w:val="24"/>
        </w:rPr>
      </w:pPr>
      <w:r w:rsidRPr="0094207F">
        <w:rPr>
          <w:rFonts w:ascii="Times New Roman" w:hAnsi="Times New Roman" w:cs="Times New Roman"/>
          <w:sz w:val="24"/>
          <w:szCs w:val="24"/>
        </w:rPr>
        <w:t>Dr. Colin Wood</w:t>
      </w:r>
    </w:p>
    <w:p w14:paraId="1B7F398F" w14:textId="77777777" w:rsidR="00A84605" w:rsidRPr="0094207F" w:rsidRDefault="00A84605" w:rsidP="00A84605">
      <w:pPr>
        <w:rPr>
          <w:rFonts w:ascii="Times New Roman" w:hAnsi="Times New Roman" w:cs="Times New Roman"/>
          <w:sz w:val="24"/>
          <w:szCs w:val="24"/>
        </w:rPr>
      </w:pPr>
      <w:r w:rsidRPr="0094207F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Pr="0094207F">
          <w:rPr>
            <w:rStyle w:val="Hyperlink"/>
            <w:rFonts w:ascii="Times New Roman" w:hAnsi="Times New Roman" w:cs="Times New Roman"/>
            <w:sz w:val="24"/>
            <w:szCs w:val="24"/>
          </w:rPr>
          <w:t>colin.wood@csiro.au</w:t>
        </w:r>
      </w:hyperlink>
    </w:p>
    <w:p w14:paraId="7ACFEEB3" w14:textId="77777777" w:rsidR="00A84605" w:rsidRPr="0094207F" w:rsidRDefault="00A84605" w:rsidP="00A84605">
      <w:pPr>
        <w:rPr>
          <w:rFonts w:ascii="Times New Roman" w:hAnsi="Times New Roman" w:cs="Times New Roman"/>
          <w:sz w:val="24"/>
          <w:szCs w:val="24"/>
        </w:rPr>
      </w:pPr>
      <w:r w:rsidRPr="0094207F">
        <w:rPr>
          <w:rFonts w:ascii="Times New Roman" w:hAnsi="Times New Roman" w:cs="Times New Roman"/>
          <w:sz w:val="24"/>
          <w:szCs w:val="24"/>
        </w:rPr>
        <w:t>Tel: +61-8-64368701</w:t>
      </w:r>
    </w:p>
    <w:p w14:paraId="7AB30C72" w14:textId="63634DAA" w:rsidR="00A461B5" w:rsidRPr="0094207F" w:rsidRDefault="00A461B5">
      <w:pPr>
        <w:rPr>
          <w:rFonts w:ascii="Times New Roman" w:hAnsi="Times New Roman" w:cs="Times New Roman"/>
        </w:rPr>
      </w:pPr>
      <w:r w:rsidRPr="0094207F">
        <w:rPr>
          <w:rFonts w:ascii="Times New Roman" w:hAnsi="Times New Roman" w:cs="Times New Roman"/>
        </w:rPr>
        <w:br w:type="page"/>
      </w:r>
    </w:p>
    <w:p w14:paraId="44D7FFC9" w14:textId="77777777" w:rsidR="00342C24" w:rsidRDefault="00342C24" w:rsidP="00342C24">
      <w:pPr>
        <w:rPr>
          <w:rFonts w:ascii="Times New Roman" w:hAnsi="Times New Roman" w:cs="Times New Roman"/>
          <w:noProof/>
        </w:rPr>
      </w:pPr>
    </w:p>
    <w:p w14:paraId="23E47D0B" w14:textId="2619BF98" w:rsidR="00342C24" w:rsidRPr="0094207F" w:rsidRDefault="00342C24" w:rsidP="00342C24">
      <w:pPr>
        <w:rPr>
          <w:rFonts w:ascii="Times New Roman" w:hAnsi="Times New Roman" w:cs="Times New Roman"/>
          <w:noProof/>
        </w:rPr>
      </w:pPr>
      <w:r w:rsidRPr="0094207F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014E966" wp14:editId="4D4AC4D2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338275" cy="301276"/>
                <wp:effectExtent l="0" t="0" r="0" b="381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275" cy="30127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9A841FE" w14:textId="77777777" w:rsidR="00342C24" w:rsidRPr="003706A4" w:rsidRDefault="00342C24" w:rsidP="00342C2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706A4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014E966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0;margin-top:0;width:26.65pt;height:23.7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" filled="f" stroked="f" strokeweight=".5pt">
                <v:textbox>
                  <w:txbxContent>
                    <w:p w14:paraId="09A841FE" w14:textId="77777777" w:rsidR="00342C24" w:rsidRPr="003706A4" w:rsidRDefault="00342C24" w:rsidP="00342C24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3706A4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4207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3FAD975" wp14:editId="397519D2">
            <wp:extent cx="2819400" cy="2123416"/>
            <wp:effectExtent l="0" t="0" r="0" b="0"/>
            <wp:docPr id="19" name="Picture 19" descr="A picture containing indoor, table, tableware, squ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picture containing indoor, table, tableware, square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94" t="25996" r="19344" b="3250"/>
                    <a:stretch/>
                  </pic:blipFill>
                  <pic:spPr bwMode="auto">
                    <a:xfrm>
                      <a:off x="0" y="0"/>
                      <a:ext cx="2823361" cy="21263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4207F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762004F" wp14:editId="35B2C837">
                <wp:simplePos x="0" y="0"/>
                <wp:positionH relativeFrom="column">
                  <wp:posOffset>2819400</wp:posOffset>
                </wp:positionH>
                <wp:positionV relativeFrom="paragraph">
                  <wp:posOffset>0</wp:posOffset>
                </wp:positionV>
                <wp:extent cx="337820" cy="300990"/>
                <wp:effectExtent l="0" t="0" r="0" b="381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3009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3B52801" w14:textId="77777777" w:rsidR="00342C24" w:rsidRPr="003706A4" w:rsidRDefault="00342C24" w:rsidP="00342C2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  <w:r w:rsidRPr="003706A4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762004F" id="Text Box 22" o:spid="_x0000_s1027" type="#_x0000_t202" style="position:absolute;margin-left:222pt;margin-top:0;width:26.6pt;height:23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" filled="f" stroked="f" strokeweight=".5pt">
                <v:textbox>
                  <w:txbxContent>
                    <w:p w14:paraId="13B52801" w14:textId="77777777" w:rsidR="00342C24" w:rsidRPr="003706A4" w:rsidRDefault="00342C24" w:rsidP="00342C24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  <w:r w:rsidRPr="003706A4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4207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C6C6F98" wp14:editId="4702000C">
            <wp:extent cx="2900779" cy="2124000"/>
            <wp:effectExtent l="0" t="0" r="0" b="0"/>
            <wp:docPr id="20" name="Picture 20" descr="A slice of cake on a pla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slice of cake on a plate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09" t="14771" r="8154" b="7681"/>
                    <a:stretch/>
                  </pic:blipFill>
                  <pic:spPr bwMode="auto">
                    <a:xfrm>
                      <a:off x="0" y="0"/>
                      <a:ext cx="2900779" cy="212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9DCE2A" w14:textId="64570EBD" w:rsidR="00342C24" w:rsidRPr="0094207F" w:rsidRDefault="00342C24" w:rsidP="00342C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207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4207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190E8D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Pr="0094207F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94207F">
        <w:rPr>
          <w:rFonts w:ascii="Times New Roman" w:hAnsi="Times New Roman" w:cs="Times New Roman"/>
          <w:sz w:val="24"/>
          <w:szCs w:val="24"/>
        </w:rPr>
        <w:t xml:space="preserve"> pristine melamine formaldehyde sponge. </w:t>
      </w:r>
      <w:r w:rsidRPr="00190E8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4207F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94207F">
        <w:rPr>
          <w:rFonts w:ascii="Times New Roman" w:hAnsi="Times New Roman" w:cs="Times New Roman"/>
          <w:sz w:val="24"/>
          <w:szCs w:val="24"/>
        </w:rPr>
        <w:t xml:space="preserve"> sponge after super-hydrophobic polymer coating on the surface (HPCS).</w:t>
      </w:r>
    </w:p>
    <w:p w14:paraId="4525A4D7" w14:textId="46EC62D8" w:rsidR="00F00395" w:rsidRPr="0094207F" w:rsidRDefault="00F00395" w:rsidP="00F00395">
      <w:pPr>
        <w:spacing w:after="240"/>
        <w:rPr>
          <w:rFonts w:ascii="Times New Roman" w:hAnsi="Times New Roman" w:cs="Times New Roman"/>
        </w:rPr>
      </w:pPr>
    </w:p>
    <w:p w14:paraId="49D9632E" w14:textId="60891842" w:rsidR="00FB6A43" w:rsidRPr="0094207F" w:rsidRDefault="00990BAC" w:rsidP="00F00395">
      <w:pPr>
        <w:spacing w:after="240"/>
        <w:jc w:val="center"/>
        <w:rPr>
          <w:rFonts w:ascii="Times New Roman" w:hAnsi="Times New Roman" w:cs="Times New Roman"/>
        </w:rPr>
      </w:pPr>
      <w:r w:rsidRPr="0094207F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06B726" wp14:editId="0EC8DA4A">
                <wp:simplePos x="0" y="0"/>
                <wp:positionH relativeFrom="column">
                  <wp:posOffset>739775</wp:posOffset>
                </wp:positionH>
                <wp:positionV relativeFrom="paragraph">
                  <wp:posOffset>2934970</wp:posOffset>
                </wp:positionV>
                <wp:extent cx="337820" cy="300990"/>
                <wp:effectExtent l="0" t="0" r="0" b="381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3009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7523B1" w14:textId="2A74FF72" w:rsidR="002124BC" w:rsidRPr="003706A4" w:rsidRDefault="002124BC" w:rsidP="002124BC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706A4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F06B726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8" type="#_x0000_t202" style="position:absolute;left:0;text-align:left;margin-left:58.25pt;margin-top:231.1pt;width:26.6pt;height:23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" filled="f" stroked="f" strokeweight=".5pt">
                <v:textbox>
                  <w:txbxContent>
                    <w:p w14:paraId="677523B1" w14:textId="2A74FF72" w:rsidR="002124BC" w:rsidRPr="003706A4" w:rsidRDefault="002124BC" w:rsidP="002124BC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3706A4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F343E75" wp14:editId="06747346">
            <wp:extent cx="4235450" cy="2898557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0868" cy="2909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42C24" w:rsidRPr="0094207F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9D83B70" wp14:editId="176CF295">
                <wp:simplePos x="0" y="0"/>
                <wp:positionH relativeFrom="column">
                  <wp:posOffset>752475</wp:posOffset>
                </wp:positionH>
                <wp:positionV relativeFrom="paragraph">
                  <wp:posOffset>0</wp:posOffset>
                </wp:positionV>
                <wp:extent cx="338275" cy="301276"/>
                <wp:effectExtent l="0" t="0" r="0" b="381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275" cy="30127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F5B0E7" w14:textId="77777777" w:rsidR="00342C24" w:rsidRPr="003706A4" w:rsidRDefault="00342C24" w:rsidP="00342C2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706A4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D83B70" id="Text Box 8" o:spid="_x0000_s1029" type="#_x0000_t202" style="position:absolute;left:0;text-align:left;margin-left:59.25pt;margin-top:0;width:26.65pt;height:23.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" filled="f" stroked="f" strokeweight=".5pt">
                <v:textbox>
                  <w:txbxContent>
                    <w:p w14:paraId="20F5B0E7" w14:textId="77777777" w:rsidR="00342C24" w:rsidRPr="003706A4" w:rsidRDefault="00342C24" w:rsidP="00342C24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3706A4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F00395" w:rsidRPr="0094207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715731D" wp14:editId="7FEF3A06">
            <wp:extent cx="4233600" cy="286454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3600" cy="2864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D2D2C" w14:textId="7AFD7EE9" w:rsidR="00FB6A43" w:rsidRPr="0094207F" w:rsidRDefault="005A1FAE" w:rsidP="00E1719D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207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342C2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4207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E625E">
        <w:rPr>
          <w:rFonts w:ascii="Times New Roman" w:hAnsi="Times New Roman" w:cs="Times New Roman"/>
          <w:sz w:val="24"/>
          <w:szCs w:val="24"/>
        </w:rPr>
        <w:t xml:space="preserve"> </w:t>
      </w:r>
      <w:r w:rsidRPr="009E21D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4207F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94207F">
        <w:rPr>
          <w:rFonts w:ascii="Times New Roman" w:hAnsi="Times New Roman" w:cs="Times New Roman"/>
          <w:sz w:val="24"/>
          <w:szCs w:val="24"/>
        </w:rPr>
        <w:t xml:space="preserve"> N</w:t>
      </w:r>
      <w:r w:rsidRPr="0094207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4207F">
        <w:rPr>
          <w:rFonts w:ascii="Times New Roman" w:hAnsi="Times New Roman" w:cs="Times New Roman"/>
          <w:sz w:val="24"/>
          <w:szCs w:val="24"/>
        </w:rPr>
        <w:t xml:space="preserve"> adsorption</w:t>
      </w:r>
      <w:r w:rsidR="00990BAC">
        <w:rPr>
          <w:rFonts w:ascii="Times New Roman" w:hAnsi="Times New Roman" w:cs="Times New Roman"/>
          <w:sz w:val="24"/>
          <w:szCs w:val="24"/>
        </w:rPr>
        <w:t xml:space="preserve"> and desorption</w:t>
      </w:r>
      <w:r w:rsidRPr="0094207F">
        <w:rPr>
          <w:rFonts w:ascii="Times New Roman" w:hAnsi="Times New Roman" w:cs="Times New Roman"/>
          <w:sz w:val="24"/>
          <w:szCs w:val="24"/>
        </w:rPr>
        <w:t xml:space="preserve"> isotherm</w:t>
      </w:r>
      <w:r w:rsidR="00CD2BBA">
        <w:rPr>
          <w:rFonts w:ascii="Times New Roman" w:hAnsi="Times New Roman" w:cs="Times New Roman"/>
          <w:sz w:val="24"/>
          <w:szCs w:val="24"/>
        </w:rPr>
        <w:t>s</w:t>
      </w:r>
      <w:r w:rsidRPr="0094207F">
        <w:rPr>
          <w:rFonts w:ascii="Times New Roman" w:hAnsi="Times New Roman" w:cs="Times New Roman"/>
          <w:sz w:val="24"/>
          <w:szCs w:val="24"/>
        </w:rPr>
        <w:t xml:space="preserve"> for HPCS material at 77.3 K. </w:t>
      </w:r>
      <w:r w:rsidRPr="009E21D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4207F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94207F">
        <w:rPr>
          <w:rFonts w:ascii="Times New Roman" w:hAnsi="Times New Roman" w:cs="Times New Roman"/>
          <w:sz w:val="24"/>
          <w:szCs w:val="24"/>
        </w:rPr>
        <w:t xml:space="preserve"> Pore size distribution of HPCS from N</w:t>
      </w:r>
      <w:r w:rsidRPr="0094207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4207F">
        <w:rPr>
          <w:rFonts w:ascii="Times New Roman" w:hAnsi="Times New Roman" w:cs="Times New Roman"/>
          <w:sz w:val="24"/>
          <w:szCs w:val="24"/>
        </w:rPr>
        <w:t xml:space="preserve"> adsorption isotherm.</w:t>
      </w:r>
    </w:p>
    <w:p w14:paraId="0F882608" w14:textId="65CCEF02" w:rsidR="004B6557" w:rsidRPr="0094207F" w:rsidRDefault="00342C24" w:rsidP="004B65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A74D80" w14:textId="063E384D" w:rsidR="007629F2" w:rsidRPr="0094207F" w:rsidRDefault="005515F3" w:rsidP="009B5553">
      <w:pPr>
        <w:rPr>
          <w:rFonts w:ascii="Times New Roman" w:hAnsi="Times New Roman" w:cs="Times New Roman"/>
        </w:rPr>
      </w:pPr>
      <w:r w:rsidRPr="0094207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E8F1A9" wp14:editId="118FD09C">
                <wp:simplePos x="0" y="0"/>
                <wp:positionH relativeFrom="column">
                  <wp:posOffset>48895</wp:posOffset>
                </wp:positionH>
                <wp:positionV relativeFrom="paragraph">
                  <wp:posOffset>135890</wp:posOffset>
                </wp:positionV>
                <wp:extent cx="338275" cy="301276"/>
                <wp:effectExtent l="0" t="0" r="0" b="381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275" cy="30127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03B59F" w14:textId="77777777" w:rsidR="002124BC" w:rsidRPr="002124BC" w:rsidRDefault="002124BC" w:rsidP="002124BC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2124BC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DE8F1A9" id="Text Box 10" o:spid="_x0000_s1030" type="#_x0000_t202" style="position:absolute;margin-left:3.85pt;margin-top:10.7pt;width:26.65pt;height:23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" filled="f" stroked="f" strokeweight=".5pt">
                <v:textbox>
                  <w:txbxContent>
                    <w:p w14:paraId="4403B59F" w14:textId="77777777" w:rsidR="002124BC" w:rsidRPr="002124BC" w:rsidRDefault="002124BC" w:rsidP="002124BC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2124BC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9B5553" w:rsidRPr="0094207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EBF6D4" wp14:editId="0F73F9F7">
                <wp:simplePos x="0" y="0"/>
                <wp:positionH relativeFrom="column">
                  <wp:posOffset>2882900</wp:posOffset>
                </wp:positionH>
                <wp:positionV relativeFrom="paragraph">
                  <wp:posOffset>135255</wp:posOffset>
                </wp:positionV>
                <wp:extent cx="338275" cy="301276"/>
                <wp:effectExtent l="0" t="0" r="0" b="381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275" cy="30127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E78393" w14:textId="53821EFC" w:rsidR="009B5553" w:rsidRPr="002124BC" w:rsidRDefault="009B5553" w:rsidP="009B555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  <w:r w:rsidRPr="002124BC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EBF6D4" id="Text Box 16" o:spid="_x0000_s1031" type="#_x0000_t202" style="position:absolute;margin-left:227pt;margin-top:10.65pt;width:26.65pt;height:23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" filled="f" stroked="f" strokeweight=".5pt">
                <v:textbox>
                  <w:txbxContent>
                    <w:p w14:paraId="63E78393" w14:textId="53821EFC" w:rsidR="009B5553" w:rsidRPr="002124BC" w:rsidRDefault="009B5553" w:rsidP="009B5553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b</w:t>
                      </w:r>
                      <w:r w:rsidRPr="002124BC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B5553" w:rsidRPr="0094207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E87026F" wp14:editId="25EE82BB">
            <wp:extent cx="2825750" cy="2007861"/>
            <wp:effectExtent l="0" t="0" r="0" b="0"/>
            <wp:docPr id="13" name="Picture 1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Graphical user interface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792" b="22302"/>
                    <a:stretch/>
                  </pic:blipFill>
                  <pic:spPr bwMode="auto">
                    <a:xfrm>
                      <a:off x="0" y="0"/>
                      <a:ext cx="2828543" cy="20098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B5553" w:rsidRPr="0094207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E3BB046" wp14:editId="7A95E05D">
            <wp:extent cx="2898528" cy="1955800"/>
            <wp:effectExtent l="0" t="0" r="0" b="0"/>
            <wp:docPr id="12" name="Picture 12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Graphical user interface&#10;&#10;Description automatically generated with medium confidence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189" b="22672"/>
                    <a:stretch/>
                  </pic:blipFill>
                  <pic:spPr bwMode="auto">
                    <a:xfrm>
                      <a:off x="0" y="0"/>
                      <a:ext cx="2900525" cy="19571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31197E" w14:textId="5F2CC03E" w:rsidR="000F64D0" w:rsidRPr="0094207F" w:rsidRDefault="005515F3" w:rsidP="00A42180">
      <w:pPr>
        <w:rPr>
          <w:rFonts w:ascii="Times New Roman" w:hAnsi="Times New Roman" w:cs="Times New Roman"/>
          <w:noProof/>
        </w:rPr>
      </w:pPr>
      <w:r w:rsidRPr="0094207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BE6CCF9" wp14:editId="23D05573">
                <wp:simplePos x="0" y="0"/>
                <wp:positionH relativeFrom="column">
                  <wp:posOffset>2847340</wp:posOffset>
                </wp:positionH>
                <wp:positionV relativeFrom="paragraph">
                  <wp:posOffset>90170</wp:posOffset>
                </wp:positionV>
                <wp:extent cx="337820" cy="300990"/>
                <wp:effectExtent l="0" t="0" r="0" b="381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3009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B86FB91" w14:textId="02EE3444" w:rsidR="009B5553" w:rsidRPr="002124BC" w:rsidRDefault="009B5553" w:rsidP="009B555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d</w:t>
                            </w:r>
                            <w:r w:rsidRPr="002124BC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E6CCF9" id="Text Box 18" o:spid="_x0000_s1032" type="#_x0000_t202" style="position:absolute;margin-left:224.2pt;margin-top:7.1pt;width:26.6pt;height:23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" filled="f" stroked="f" strokeweight=".5pt">
                <v:textbox>
                  <w:txbxContent>
                    <w:p w14:paraId="2B86FB91" w14:textId="02EE3444" w:rsidR="009B5553" w:rsidRPr="002124BC" w:rsidRDefault="009B5553" w:rsidP="009B5553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d</w:t>
                      </w:r>
                      <w:r w:rsidRPr="002124BC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0A75D7" w:rsidRPr="0094207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92B073A" wp14:editId="24018044">
                <wp:simplePos x="0" y="0"/>
                <wp:positionH relativeFrom="column">
                  <wp:posOffset>53975</wp:posOffset>
                </wp:positionH>
                <wp:positionV relativeFrom="paragraph">
                  <wp:posOffset>113665</wp:posOffset>
                </wp:positionV>
                <wp:extent cx="337820" cy="300990"/>
                <wp:effectExtent l="0" t="0" r="0" b="381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3009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ACF3E1" w14:textId="2BF53A23" w:rsidR="009B5553" w:rsidRPr="002124BC" w:rsidRDefault="009B5553" w:rsidP="009B555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c</w:t>
                            </w:r>
                            <w:r w:rsidRPr="002124BC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2B073A" id="Text Box 17" o:spid="_x0000_s1033" type="#_x0000_t202" style="position:absolute;margin-left:4.25pt;margin-top:8.95pt;width:26.6pt;height:23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" filled="f" stroked="f" strokeweight=".5pt">
                <v:textbox>
                  <w:txbxContent>
                    <w:p w14:paraId="74ACF3E1" w14:textId="2BF53A23" w:rsidR="009B5553" w:rsidRPr="002124BC" w:rsidRDefault="009B5553" w:rsidP="009B5553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c</w:t>
                      </w:r>
                      <w:r w:rsidRPr="002124BC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B5553" w:rsidRPr="0094207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1B6E1C2" wp14:editId="1F613CBE">
            <wp:extent cx="2810104" cy="1996782"/>
            <wp:effectExtent l="0" t="0" r="0" b="0"/>
            <wp:docPr id="14" name="Picture 1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Graphical user interface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215" b="23878"/>
                    <a:stretch/>
                  </pic:blipFill>
                  <pic:spPr bwMode="auto">
                    <a:xfrm>
                      <a:off x="0" y="0"/>
                      <a:ext cx="2841543" cy="20191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B5553" w:rsidRPr="0094207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6BE790A" wp14:editId="41789370">
            <wp:extent cx="2906173" cy="2005770"/>
            <wp:effectExtent l="0" t="0" r="0" b="0"/>
            <wp:docPr id="15" name="Picture 15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Graphical user interface&#10;&#10;Description automatically generated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082" b="22587"/>
                    <a:stretch/>
                  </pic:blipFill>
                  <pic:spPr bwMode="auto">
                    <a:xfrm>
                      <a:off x="0" y="0"/>
                      <a:ext cx="2958645" cy="2041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2164E3" w14:textId="15BD1522" w:rsidR="008D128B" w:rsidRPr="008B1267" w:rsidRDefault="005A1FAE" w:rsidP="008B12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207F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94207F">
        <w:rPr>
          <w:rFonts w:ascii="Times New Roman" w:hAnsi="Times New Roman" w:cs="Times New Roman"/>
          <w:sz w:val="24"/>
          <w:szCs w:val="24"/>
        </w:rPr>
        <w:t xml:space="preserve"> Total scanning fluorescence excitation-emission matrix plots of filtrate samples from separation trials 2 </w:t>
      </w:r>
      <w:r w:rsidRPr="009E21DE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94207F">
        <w:rPr>
          <w:rFonts w:ascii="Times New Roman" w:hAnsi="Times New Roman" w:cs="Times New Roman"/>
          <w:sz w:val="24"/>
          <w:szCs w:val="24"/>
        </w:rPr>
        <w:t>,</w:t>
      </w:r>
      <w:r w:rsidRPr="009420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4207F">
        <w:rPr>
          <w:rFonts w:ascii="Times New Roman" w:hAnsi="Times New Roman" w:cs="Times New Roman"/>
          <w:sz w:val="24"/>
          <w:szCs w:val="24"/>
        </w:rPr>
        <w:t xml:space="preserve">3 </w:t>
      </w:r>
      <w:r w:rsidRPr="009E21DE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94207F">
        <w:rPr>
          <w:rFonts w:ascii="Times New Roman" w:hAnsi="Times New Roman" w:cs="Times New Roman"/>
          <w:sz w:val="24"/>
          <w:szCs w:val="24"/>
        </w:rPr>
        <w:t xml:space="preserve">, 4 </w:t>
      </w:r>
      <w:r w:rsidRPr="009E21DE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94207F">
        <w:rPr>
          <w:rFonts w:ascii="Times New Roman" w:hAnsi="Times New Roman" w:cs="Times New Roman"/>
          <w:sz w:val="24"/>
          <w:szCs w:val="24"/>
        </w:rPr>
        <w:t xml:space="preserve"> and 10 </w:t>
      </w:r>
      <w:r w:rsidRPr="009E21DE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94207F">
        <w:rPr>
          <w:rFonts w:ascii="Times New Roman" w:hAnsi="Times New Roman" w:cs="Times New Roman"/>
          <w:sz w:val="24"/>
          <w:szCs w:val="24"/>
        </w:rPr>
        <w:t>.</w:t>
      </w:r>
    </w:p>
    <w:p w14:paraId="0A9A31B1" w14:textId="7527A77E" w:rsidR="00342C24" w:rsidRDefault="00342C2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B0AEB29" w14:textId="11E06530" w:rsidR="006E1E95" w:rsidRPr="0094207F" w:rsidRDefault="00E645E0" w:rsidP="00FB1775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207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C1812" w:rsidRPr="0094207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4207F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94207F">
        <w:rPr>
          <w:rFonts w:ascii="Times New Roman" w:hAnsi="Times New Roman" w:cs="Times New Roman"/>
          <w:sz w:val="24"/>
          <w:szCs w:val="24"/>
        </w:rPr>
        <w:t xml:space="preserve"> </w:t>
      </w:r>
      <w:r w:rsidR="006E1E95" w:rsidRPr="0094207F">
        <w:rPr>
          <w:rFonts w:ascii="Times New Roman" w:hAnsi="Times New Roman" w:cs="Times New Roman"/>
          <w:sz w:val="24"/>
          <w:szCs w:val="24"/>
        </w:rPr>
        <w:t>T</w:t>
      </w:r>
      <w:r w:rsidRPr="0094207F">
        <w:rPr>
          <w:rFonts w:ascii="Times New Roman" w:hAnsi="Times New Roman" w:cs="Times New Roman"/>
          <w:sz w:val="24"/>
          <w:szCs w:val="24"/>
        </w:rPr>
        <w:t>otal scanning fluorescence</w:t>
      </w:r>
      <w:r w:rsidR="006E1E95" w:rsidRPr="0094207F">
        <w:rPr>
          <w:rFonts w:ascii="Times New Roman" w:hAnsi="Times New Roman" w:cs="Times New Roman"/>
          <w:sz w:val="24"/>
          <w:szCs w:val="24"/>
        </w:rPr>
        <w:t xml:space="preserve"> </w:t>
      </w:r>
      <w:r w:rsidR="00BE7037" w:rsidRPr="0094207F">
        <w:rPr>
          <w:rFonts w:ascii="Times New Roman" w:hAnsi="Times New Roman" w:cs="Times New Roman"/>
          <w:sz w:val="24"/>
          <w:szCs w:val="24"/>
        </w:rPr>
        <w:t>intensity</w:t>
      </w:r>
      <w:r w:rsidR="006E1E95" w:rsidRPr="0094207F">
        <w:rPr>
          <w:rFonts w:ascii="Times New Roman" w:hAnsi="Times New Roman" w:cs="Times New Roman"/>
          <w:sz w:val="24"/>
          <w:szCs w:val="24"/>
        </w:rPr>
        <w:t xml:space="preserve"> comparison data</w:t>
      </w:r>
      <w:r w:rsidR="000122B1" w:rsidRPr="0094207F">
        <w:rPr>
          <w:rFonts w:ascii="Times New Roman" w:hAnsi="Times New Roman" w:cs="Times New Roman"/>
          <w:sz w:val="24"/>
          <w:szCs w:val="24"/>
        </w:rPr>
        <w:t>.</w:t>
      </w:r>
      <w:r w:rsidR="00E16233" w:rsidRPr="0094207F">
        <w:rPr>
          <w:rFonts w:ascii="Times New Roman" w:hAnsi="Times New Roman" w:cs="Times New Roman"/>
          <w:sz w:val="24"/>
          <w:szCs w:val="24"/>
        </w:rPr>
        <w:t xml:space="preserve"> Excitation λ 262.03 nm and Emission λ 367.03 nm point chosen as comparison marker because that was a position of maximum emission intensity for the 1 ppm standard solution of the Hibernia crude oil sample.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1792"/>
        <w:gridCol w:w="3028"/>
        <w:gridCol w:w="1701"/>
        <w:gridCol w:w="1791"/>
      </w:tblGrid>
      <w:tr w:rsidR="003E58CB" w:rsidRPr="0094207F" w14:paraId="7535D323" w14:textId="0356675E" w:rsidTr="00923521">
        <w:tc>
          <w:tcPr>
            <w:tcW w:w="1792" w:type="dxa"/>
            <w:vAlign w:val="center"/>
          </w:tcPr>
          <w:p w14:paraId="21448B62" w14:textId="3E22C8AE" w:rsidR="003E58CB" w:rsidRPr="0094207F" w:rsidRDefault="003E58CB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Adsorption Trial</w:t>
            </w:r>
          </w:p>
        </w:tc>
        <w:tc>
          <w:tcPr>
            <w:tcW w:w="3028" w:type="dxa"/>
            <w:vAlign w:val="center"/>
          </w:tcPr>
          <w:p w14:paraId="5DA3EFDD" w14:textId="3F308ACB" w:rsidR="003E58CB" w:rsidRPr="0094207F" w:rsidRDefault="003E58CB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Extract Fluorescence Intensity (</w:t>
            </w:r>
            <w:proofErr w:type="spellStart"/>
            <w:r w:rsidRPr="0094207F">
              <w:rPr>
                <w:rFonts w:ascii="Times New Roman" w:hAnsi="Times New Roman" w:cs="Times New Roman"/>
              </w:rPr>
              <w:t>a.u</w:t>
            </w:r>
            <w:proofErr w:type="spellEnd"/>
            <w:r w:rsidRPr="0094207F">
              <w:rPr>
                <w:rFonts w:ascii="Times New Roman" w:hAnsi="Times New Roman" w:cs="Times New Roman"/>
              </w:rPr>
              <w:t>.) at Excitation λ 262.03 nm and Emission λ 367.03 nm</w:t>
            </w:r>
          </w:p>
        </w:tc>
        <w:tc>
          <w:tcPr>
            <w:tcW w:w="1701" w:type="dxa"/>
            <w:vAlign w:val="center"/>
          </w:tcPr>
          <w:p w14:paraId="0A3C217B" w14:textId="29FFC470" w:rsidR="003E58CB" w:rsidRPr="0094207F" w:rsidRDefault="003E58CB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 xml:space="preserve">Total emission intensity below or </w:t>
            </w:r>
            <w:r w:rsidR="00502DA7" w:rsidRPr="0094207F">
              <w:rPr>
                <w:rFonts w:ascii="Times New Roman" w:hAnsi="Times New Roman" w:cs="Times New Roman"/>
              </w:rPr>
              <w:t>equal to λ</w:t>
            </w:r>
            <w:r w:rsidRPr="0094207F">
              <w:rPr>
                <w:rFonts w:ascii="Times New Roman" w:hAnsi="Times New Roman" w:cs="Times New Roman"/>
              </w:rPr>
              <w:t xml:space="preserve"> </w:t>
            </w:r>
            <w:r w:rsidR="00502DA7" w:rsidRPr="0094207F">
              <w:rPr>
                <w:rFonts w:ascii="Times New Roman" w:hAnsi="Times New Roman" w:cs="Times New Roman"/>
              </w:rPr>
              <w:t>350 nm</w:t>
            </w:r>
          </w:p>
        </w:tc>
        <w:tc>
          <w:tcPr>
            <w:tcW w:w="1791" w:type="dxa"/>
            <w:vAlign w:val="center"/>
          </w:tcPr>
          <w:p w14:paraId="24C83B25" w14:textId="5E70A264" w:rsidR="003E58CB" w:rsidRPr="0094207F" w:rsidRDefault="00502DA7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 xml:space="preserve">Total emission intensity above </w:t>
            </w:r>
            <w:r w:rsidR="004833AE" w:rsidRPr="0094207F">
              <w:rPr>
                <w:rFonts w:ascii="Times New Roman" w:hAnsi="Times New Roman" w:cs="Times New Roman"/>
              </w:rPr>
              <w:t>λ 350 nm</w:t>
            </w:r>
          </w:p>
        </w:tc>
      </w:tr>
      <w:tr w:rsidR="003E58CB" w:rsidRPr="0094207F" w14:paraId="56100E41" w14:textId="7602845D" w:rsidTr="00923521">
        <w:tc>
          <w:tcPr>
            <w:tcW w:w="1792" w:type="dxa"/>
            <w:vAlign w:val="center"/>
          </w:tcPr>
          <w:p w14:paraId="0668AE54" w14:textId="24C35410" w:rsidR="003E58CB" w:rsidRPr="0094207F" w:rsidRDefault="003E58CB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1 ppm Hibernia crude oil standard in DCM</w:t>
            </w:r>
          </w:p>
        </w:tc>
        <w:tc>
          <w:tcPr>
            <w:tcW w:w="3028" w:type="dxa"/>
            <w:vAlign w:val="center"/>
          </w:tcPr>
          <w:p w14:paraId="78F47A98" w14:textId="36021A2F" w:rsidR="003E58CB" w:rsidRPr="0094207F" w:rsidRDefault="003E58CB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178.45</w:t>
            </w:r>
          </w:p>
        </w:tc>
        <w:tc>
          <w:tcPr>
            <w:tcW w:w="1701" w:type="dxa"/>
            <w:vAlign w:val="center"/>
          </w:tcPr>
          <w:p w14:paraId="297EA36C" w14:textId="761774CA" w:rsidR="003E58CB" w:rsidRPr="0094207F" w:rsidRDefault="0073742A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47.48%</w:t>
            </w:r>
          </w:p>
        </w:tc>
        <w:tc>
          <w:tcPr>
            <w:tcW w:w="1791" w:type="dxa"/>
            <w:vAlign w:val="center"/>
          </w:tcPr>
          <w:p w14:paraId="599CD66D" w14:textId="72B4B92B" w:rsidR="003E58CB" w:rsidRPr="0094207F" w:rsidRDefault="00EC09D7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59.52%</w:t>
            </w:r>
          </w:p>
        </w:tc>
      </w:tr>
      <w:tr w:rsidR="003E58CB" w:rsidRPr="0094207F" w14:paraId="733398CA" w14:textId="757A76C5" w:rsidTr="00923521">
        <w:tc>
          <w:tcPr>
            <w:tcW w:w="1792" w:type="dxa"/>
            <w:vAlign w:val="center"/>
          </w:tcPr>
          <w:p w14:paraId="2CF1EE76" w14:textId="39FEBA63" w:rsidR="003E58CB" w:rsidRPr="0094207F" w:rsidRDefault="003E58CB" w:rsidP="00F934B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8" w:type="dxa"/>
            <w:vAlign w:val="center"/>
          </w:tcPr>
          <w:p w14:paraId="5855EB60" w14:textId="21373F22" w:rsidR="003E58CB" w:rsidRPr="0094207F" w:rsidRDefault="003E58CB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492.82</w:t>
            </w:r>
          </w:p>
        </w:tc>
        <w:tc>
          <w:tcPr>
            <w:tcW w:w="1701" w:type="dxa"/>
            <w:vAlign w:val="center"/>
          </w:tcPr>
          <w:p w14:paraId="02BE2B76" w14:textId="344122E2" w:rsidR="003E58CB" w:rsidRPr="0094207F" w:rsidRDefault="0073742A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40.88%</w:t>
            </w:r>
          </w:p>
        </w:tc>
        <w:tc>
          <w:tcPr>
            <w:tcW w:w="1791" w:type="dxa"/>
            <w:vAlign w:val="center"/>
          </w:tcPr>
          <w:p w14:paraId="762B559B" w14:textId="1BB563F5" w:rsidR="003E58CB" w:rsidRPr="0094207F" w:rsidRDefault="00BB1350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59.12%</w:t>
            </w:r>
          </w:p>
        </w:tc>
      </w:tr>
      <w:tr w:rsidR="003E58CB" w:rsidRPr="0094207F" w14:paraId="530DE623" w14:textId="6F8F93D9" w:rsidTr="00923521">
        <w:tc>
          <w:tcPr>
            <w:tcW w:w="1792" w:type="dxa"/>
            <w:vAlign w:val="center"/>
          </w:tcPr>
          <w:p w14:paraId="1D797233" w14:textId="673D938E" w:rsidR="003E58CB" w:rsidRPr="0094207F" w:rsidRDefault="003E58CB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8" w:type="dxa"/>
            <w:vAlign w:val="center"/>
          </w:tcPr>
          <w:p w14:paraId="571EC8E5" w14:textId="0105D365" w:rsidR="003E58CB" w:rsidRPr="0094207F" w:rsidRDefault="003E58CB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512.33</w:t>
            </w:r>
          </w:p>
        </w:tc>
        <w:tc>
          <w:tcPr>
            <w:tcW w:w="1701" w:type="dxa"/>
            <w:vAlign w:val="center"/>
          </w:tcPr>
          <w:p w14:paraId="4CF2C929" w14:textId="73712719" w:rsidR="003E58CB" w:rsidRPr="0094207F" w:rsidRDefault="0073742A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40.42%</w:t>
            </w:r>
          </w:p>
        </w:tc>
        <w:tc>
          <w:tcPr>
            <w:tcW w:w="1791" w:type="dxa"/>
            <w:vAlign w:val="center"/>
          </w:tcPr>
          <w:p w14:paraId="7227EEF4" w14:textId="3A24BC86" w:rsidR="003E58CB" w:rsidRPr="0094207F" w:rsidRDefault="00BB1350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59.58%</w:t>
            </w:r>
          </w:p>
        </w:tc>
      </w:tr>
      <w:tr w:rsidR="003E58CB" w:rsidRPr="0094207F" w14:paraId="5AEC7E76" w14:textId="15F6CB57" w:rsidTr="00923521">
        <w:tc>
          <w:tcPr>
            <w:tcW w:w="1792" w:type="dxa"/>
            <w:vAlign w:val="center"/>
          </w:tcPr>
          <w:p w14:paraId="5742AA99" w14:textId="4052A5F2" w:rsidR="003E58CB" w:rsidRPr="0094207F" w:rsidRDefault="003E58CB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28" w:type="dxa"/>
            <w:vAlign w:val="center"/>
          </w:tcPr>
          <w:p w14:paraId="3397A046" w14:textId="1E3A1EC4" w:rsidR="003E58CB" w:rsidRPr="0094207F" w:rsidRDefault="003E58CB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947.48</w:t>
            </w:r>
          </w:p>
        </w:tc>
        <w:tc>
          <w:tcPr>
            <w:tcW w:w="1701" w:type="dxa"/>
            <w:vAlign w:val="center"/>
          </w:tcPr>
          <w:p w14:paraId="4A303997" w14:textId="3529EB41" w:rsidR="003E58CB" w:rsidRPr="0094207F" w:rsidRDefault="0073742A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40.52%</w:t>
            </w:r>
          </w:p>
        </w:tc>
        <w:tc>
          <w:tcPr>
            <w:tcW w:w="1791" w:type="dxa"/>
            <w:vAlign w:val="center"/>
          </w:tcPr>
          <w:p w14:paraId="37E3863B" w14:textId="597BE615" w:rsidR="003E58CB" w:rsidRPr="0094207F" w:rsidRDefault="00BB1350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59.48%</w:t>
            </w:r>
          </w:p>
        </w:tc>
      </w:tr>
      <w:tr w:rsidR="003E58CB" w:rsidRPr="0094207F" w14:paraId="20768B6A" w14:textId="0572DD10" w:rsidTr="00923521">
        <w:tc>
          <w:tcPr>
            <w:tcW w:w="1792" w:type="dxa"/>
            <w:vAlign w:val="center"/>
          </w:tcPr>
          <w:p w14:paraId="3DBC5753" w14:textId="3DB51C51" w:rsidR="003E58CB" w:rsidRPr="0094207F" w:rsidRDefault="003E58CB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28" w:type="dxa"/>
            <w:vAlign w:val="center"/>
          </w:tcPr>
          <w:p w14:paraId="7D6ED88D" w14:textId="4EF5294E" w:rsidR="003E58CB" w:rsidRPr="0094207F" w:rsidRDefault="003E58CB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1252.25</w:t>
            </w:r>
          </w:p>
        </w:tc>
        <w:tc>
          <w:tcPr>
            <w:tcW w:w="1701" w:type="dxa"/>
            <w:vAlign w:val="center"/>
          </w:tcPr>
          <w:p w14:paraId="202499AC" w14:textId="4B379D29" w:rsidR="003E58CB" w:rsidRPr="0094207F" w:rsidRDefault="0073742A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41.92%</w:t>
            </w:r>
          </w:p>
        </w:tc>
        <w:tc>
          <w:tcPr>
            <w:tcW w:w="1791" w:type="dxa"/>
            <w:vAlign w:val="center"/>
          </w:tcPr>
          <w:p w14:paraId="22975F71" w14:textId="475794A2" w:rsidR="003E58CB" w:rsidRPr="0094207F" w:rsidRDefault="00BB1350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58.08%</w:t>
            </w:r>
          </w:p>
        </w:tc>
      </w:tr>
      <w:tr w:rsidR="003E58CB" w:rsidRPr="0094207F" w14:paraId="4873CCF6" w14:textId="45960F57" w:rsidTr="00923521">
        <w:tc>
          <w:tcPr>
            <w:tcW w:w="1792" w:type="dxa"/>
            <w:vAlign w:val="center"/>
          </w:tcPr>
          <w:p w14:paraId="7ECF3473" w14:textId="680C1C60" w:rsidR="003E58CB" w:rsidRPr="0094207F" w:rsidRDefault="003E58CB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28" w:type="dxa"/>
            <w:vAlign w:val="center"/>
          </w:tcPr>
          <w:p w14:paraId="6E1C22E6" w14:textId="1301876A" w:rsidR="003E58CB" w:rsidRPr="0094207F" w:rsidRDefault="003E58CB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2285.89</w:t>
            </w:r>
          </w:p>
        </w:tc>
        <w:tc>
          <w:tcPr>
            <w:tcW w:w="1701" w:type="dxa"/>
            <w:vAlign w:val="center"/>
          </w:tcPr>
          <w:p w14:paraId="7502AB29" w14:textId="3C5E8F5D" w:rsidR="003E58CB" w:rsidRPr="0094207F" w:rsidRDefault="005A2755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40.20%</w:t>
            </w:r>
          </w:p>
        </w:tc>
        <w:tc>
          <w:tcPr>
            <w:tcW w:w="1791" w:type="dxa"/>
            <w:vAlign w:val="center"/>
          </w:tcPr>
          <w:p w14:paraId="28D75B17" w14:textId="2863A59B" w:rsidR="003E58CB" w:rsidRPr="0094207F" w:rsidRDefault="00BB1350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59.80%</w:t>
            </w:r>
          </w:p>
        </w:tc>
      </w:tr>
      <w:tr w:rsidR="003E58CB" w:rsidRPr="0094207F" w14:paraId="5268414D" w14:textId="425C6866" w:rsidTr="00923521">
        <w:tc>
          <w:tcPr>
            <w:tcW w:w="1792" w:type="dxa"/>
            <w:vAlign w:val="center"/>
          </w:tcPr>
          <w:p w14:paraId="1D8AD981" w14:textId="08450213" w:rsidR="003E58CB" w:rsidRPr="0094207F" w:rsidRDefault="003E58CB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28" w:type="dxa"/>
            <w:vAlign w:val="center"/>
          </w:tcPr>
          <w:p w14:paraId="72C6DF0F" w14:textId="2BAD53F5" w:rsidR="003E58CB" w:rsidRPr="0094207F" w:rsidRDefault="003E58CB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8342.00</w:t>
            </w:r>
          </w:p>
        </w:tc>
        <w:tc>
          <w:tcPr>
            <w:tcW w:w="1701" w:type="dxa"/>
            <w:vAlign w:val="center"/>
          </w:tcPr>
          <w:p w14:paraId="1BB62C57" w14:textId="6DFB0EF3" w:rsidR="003E58CB" w:rsidRPr="0094207F" w:rsidRDefault="005A2755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39.93%</w:t>
            </w:r>
          </w:p>
        </w:tc>
        <w:tc>
          <w:tcPr>
            <w:tcW w:w="1791" w:type="dxa"/>
            <w:vAlign w:val="center"/>
          </w:tcPr>
          <w:p w14:paraId="6E1DE8A5" w14:textId="3E34624B" w:rsidR="003E58CB" w:rsidRPr="0094207F" w:rsidRDefault="00BB1350" w:rsidP="000F64D0">
            <w:p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60.07%</w:t>
            </w:r>
          </w:p>
        </w:tc>
      </w:tr>
    </w:tbl>
    <w:p w14:paraId="4ADCA673" w14:textId="77777777" w:rsidR="00AA7363" w:rsidRDefault="00AA7363" w:rsidP="00AA736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272FB60" w14:textId="7580527A" w:rsidR="00AA7363" w:rsidRPr="0094207F" w:rsidRDefault="00AA7363" w:rsidP="00AA7363">
      <w:pPr>
        <w:spacing w:line="360" w:lineRule="auto"/>
        <w:jc w:val="both"/>
        <w:rPr>
          <w:rFonts w:ascii="Times New Roman" w:hAnsi="Times New Roman" w:cs="Times New Roman"/>
        </w:rPr>
      </w:pPr>
      <w:r w:rsidRPr="0094207F">
        <w:rPr>
          <w:rFonts w:ascii="Times New Roman" w:hAnsi="Times New Roman" w:cs="Times New Roman"/>
          <w:b/>
          <w:bCs/>
        </w:rPr>
        <w:t>Table S</w:t>
      </w:r>
      <w:r w:rsidR="00FF1D92">
        <w:rPr>
          <w:rFonts w:ascii="Times New Roman" w:hAnsi="Times New Roman" w:cs="Times New Roman"/>
          <w:b/>
          <w:bCs/>
        </w:rPr>
        <w:t>2</w:t>
      </w:r>
      <w:r w:rsidRPr="0094207F">
        <w:rPr>
          <w:rFonts w:ascii="Times New Roman" w:hAnsi="Times New Roman" w:cs="Times New Roman"/>
          <w:b/>
          <w:bCs/>
        </w:rPr>
        <w:t>.</w:t>
      </w:r>
      <w:r w:rsidRPr="0094207F">
        <w:rPr>
          <w:rFonts w:ascii="Times New Roman" w:hAnsi="Times New Roman" w:cs="Times New Roman"/>
        </w:rPr>
        <w:t xml:space="preserve"> Composition of oil in filtrate samples from total remaining hydrocarbon (TRH) analysis.</w:t>
      </w:r>
    </w:p>
    <w:tbl>
      <w:tblPr>
        <w:tblW w:w="6040" w:type="dxa"/>
        <w:jc w:val="center"/>
        <w:tblLook w:val="04A0" w:firstRow="1" w:lastRow="0" w:firstColumn="1" w:lastColumn="0" w:noHBand="0" w:noVBand="1"/>
      </w:tblPr>
      <w:tblGrid>
        <w:gridCol w:w="2140"/>
        <w:gridCol w:w="1820"/>
        <w:gridCol w:w="2080"/>
      </w:tblGrid>
      <w:tr w:rsidR="00AA7363" w:rsidRPr="0094207F" w14:paraId="4D28A0CB" w14:textId="77777777" w:rsidTr="00573DEA">
        <w:trPr>
          <w:trHeight w:val="250"/>
          <w:jc w:val="center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2266C5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mponents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CD65B0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rial 1 Filtrat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C2EDC6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rial 2 Filtrate</w:t>
            </w:r>
          </w:p>
        </w:tc>
      </w:tr>
      <w:tr w:rsidR="00AA7363" w:rsidRPr="0094207F" w14:paraId="5C75E77E" w14:textId="77777777" w:rsidTr="00573DEA">
        <w:trPr>
          <w:trHeight w:val="250"/>
          <w:jc w:val="center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AD59C0" w14:textId="77777777" w:rsidR="00AA7363" w:rsidRPr="0094207F" w:rsidRDefault="00AA7363" w:rsidP="00573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H C</w:t>
            </w:r>
            <w:r w:rsidRPr="0094207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6</w:t>
            </w: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- C</w:t>
            </w:r>
            <w:r w:rsidRPr="0094207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9</w:t>
            </w: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µg/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58D199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6DB2ED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0</w:t>
            </w:r>
          </w:p>
        </w:tc>
      </w:tr>
      <w:tr w:rsidR="00AA7363" w:rsidRPr="0094207F" w14:paraId="59D612DC" w14:textId="77777777" w:rsidTr="00573DEA">
        <w:trPr>
          <w:trHeight w:val="250"/>
          <w:jc w:val="center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3EABDC" w14:textId="77777777" w:rsidR="00AA7363" w:rsidRPr="0094207F" w:rsidRDefault="00AA7363" w:rsidP="00573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H C</w:t>
            </w:r>
            <w:r w:rsidRPr="0094207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10</w:t>
            </w: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- C</w:t>
            </w:r>
            <w:r w:rsidRPr="0094207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14</w:t>
            </w: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µg/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53DDA8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6B3B7E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0</w:t>
            </w:r>
          </w:p>
        </w:tc>
      </w:tr>
      <w:tr w:rsidR="00AA7363" w:rsidRPr="0094207F" w14:paraId="484793E7" w14:textId="77777777" w:rsidTr="00573DEA">
        <w:trPr>
          <w:trHeight w:val="250"/>
          <w:jc w:val="center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9E63B5" w14:textId="77777777" w:rsidR="00AA7363" w:rsidRPr="0094207F" w:rsidRDefault="00AA7363" w:rsidP="00573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H C</w:t>
            </w:r>
            <w:r w:rsidRPr="0094207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15</w:t>
            </w: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- C</w:t>
            </w:r>
            <w:r w:rsidRPr="0094207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28</w:t>
            </w: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µg/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63CBCE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8E6864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0</w:t>
            </w:r>
          </w:p>
        </w:tc>
      </w:tr>
      <w:tr w:rsidR="00AA7363" w:rsidRPr="0094207F" w14:paraId="4A3C7B40" w14:textId="77777777" w:rsidTr="00573DEA">
        <w:trPr>
          <w:trHeight w:val="250"/>
          <w:jc w:val="center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01DB02" w14:textId="77777777" w:rsidR="00AA7363" w:rsidRPr="0094207F" w:rsidRDefault="00AA7363" w:rsidP="00573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H C</w:t>
            </w:r>
            <w:r w:rsidRPr="0094207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29</w:t>
            </w: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- C</w:t>
            </w:r>
            <w:r w:rsidRPr="0094207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36</w:t>
            </w: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µg/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3BD09D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BEFEA9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0</w:t>
            </w:r>
          </w:p>
        </w:tc>
      </w:tr>
      <w:tr w:rsidR="00AA7363" w:rsidRPr="0094207F" w14:paraId="78C58B3D" w14:textId="77777777" w:rsidTr="00573DEA">
        <w:trPr>
          <w:trHeight w:val="250"/>
          <w:jc w:val="center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5128A2" w14:textId="77777777" w:rsidR="00AA7363" w:rsidRPr="0094207F" w:rsidRDefault="00AA7363" w:rsidP="00573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nzene µg/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909548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BBE178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bookmarkStart w:id="0" w:name="_GoBack"/>
        <w:bookmarkEnd w:id="0"/>
      </w:tr>
      <w:tr w:rsidR="00AA7363" w:rsidRPr="0094207F" w14:paraId="052794AE" w14:textId="77777777" w:rsidTr="00573DEA">
        <w:trPr>
          <w:trHeight w:val="250"/>
          <w:jc w:val="center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7B8A69" w14:textId="77777777" w:rsidR="00AA7363" w:rsidRPr="0094207F" w:rsidRDefault="00AA7363" w:rsidP="00573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luene µg/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79C3AD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547C0B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</w:t>
            </w:r>
          </w:p>
        </w:tc>
      </w:tr>
      <w:tr w:rsidR="00AA7363" w:rsidRPr="0094207F" w14:paraId="42C3D81A" w14:textId="77777777" w:rsidTr="00573DEA">
        <w:trPr>
          <w:trHeight w:val="250"/>
          <w:jc w:val="center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7F9327" w14:textId="77777777" w:rsidR="00AA7363" w:rsidRPr="0094207F" w:rsidRDefault="00AA7363" w:rsidP="00573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thylbenzene µg/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3D24FE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C11EB5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</w:t>
            </w:r>
          </w:p>
        </w:tc>
      </w:tr>
      <w:tr w:rsidR="00AA7363" w:rsidRPr="0094207F" w14:paraId="5962C0C3" w14:textId="77777777" w:rsidTr="00573DEA">
        <w:trPr>
          <w:trHeight w:val="250"/>
          <w:jc w:val="center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4628D2" w14:textId="77777777" w:rsidR="00AA7363" w:rsidRPr="0094207F" w:rsidRDefault="00AA7363" w:rsidP="00573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9420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</w:t>
            </w: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</w:t>
            </w:r>
            <w:r w:rsidRPr="009420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</w:t>
            </w: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xylene</w:t>
            </w:r>
            <w:proofErr w:type="spellEnd"/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µg/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98F627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28055E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0</w:t>
            </w:r>
          </w:p>
        </w:tc>
      </w:tr>
      <w:tr w:rsidR="00AA7363" w:rsidRPr="0094207F" w14:paraId="17D72225" w14:textId="77777777" w:rsidTr="00573DEA">
        <w:trPr>
          <w:trHeight w:val="250"/>
          <w:jc w:val="center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89DBF8" w14:textId="77777777" w:rsidR="00AA7363" w:rsidRPr="0094207F" w:rsidRDefault="00AA7363" w:rsidP="00573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o</w:t>
            </w: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xylene µg/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C89EDA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82B7F0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</w:t>
            </w:r>
          </w:p>
        </w:tc>
      </w:tr>
      <w:tr w:rsidR="00AA7363" w:rsidRPr="0094207F" w14:paraId="69D9EA24" w14:textId="77777777" w:rsidTr="00573DEA">
        <w:trPr>
          <w:trHeight w:val="250"/>
          <w:jc w:val="center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45A282" w14:textId="77777777" w:rsidR="00AA7363" w:rsidRPr="0094207F" w:rsidRDefault="00AA7363" w:rsidP="00573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phthalene µg/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78307E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E90E64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</w:t>
            </w:r>
          </w:p>
        </w:tc>
      </w:tr>
      <w:tr w:rsidR="00AA7363" w:rsidRPr="0094207F" w14:paraId="292CB3D8" w14:textId="77777777" w:rsidTr="00573DEA">
        <w:trPr>
          <w:trHeight w:val="250"/>
          <w:jc w:val="center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F862C8" w14:textId="77777777" w:rsidR="00AA7363" w:rsidRPr="0094207F" w:rsidRDefault="00AA7363" w:rsidP="00573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enaphthylene µg/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F28E97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54FAF6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3</w:t>
            </w:r>
          </w:p>
        </w:tc>
      </w:tr>
      <w:tr w:rsidR="00AA7363" w:rsidRPr="0094207F" w14:paraId="1D8356EE" w14:textId="77777777" w:rsidTr="00573DEA">
        <w:trPr>
          <w:trHeight w:val="250"/>
          <w:jc w:val="center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FC1E57" w14:textId="77777777" w:rsidR="00AA7363" w:rsidRPr="0094207F" w:rsidRDefault="00AA7363" w:rsidP="00573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enaphthene µg/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24C447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8A9502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8</w:t>
            </w:r>
          </w:p>
        </w:tc>
      </w:tr>
      <w:tr w:rsidR="00AA7363" w:rsidRPr="0094207F" w14:paraId="2BB989CC" w14:textId="77777777" w:rsidTr="00573DEA">
        <w:trPr>
          <w:trHeight w:val="250"/>
          <w:jc w:val="center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AA9CD6" w14:textId="77777777" w:rsidR="00AA7363" w:rsidRPr="0094207F" w:rsidRDefault="00AA7363" w:rsidP="00573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luorene µg/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4F964E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4622FF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</w:t>
            </w:r>
          </w:p>
        </w:tc>
      </w:tr>
      <w:tr w:rsidR="00AA7363" w:rsidRPr="0094207F" w14:paraId="3B6AFAB1" w14:textId="77777777" w:rsidTr="00573DEA">
        <w:trPr>
          <w:trHeight w:val="250"/>
          <w:jc w:val="center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E825F0" w14:textId="77777777" w:rsidR="00AA7363" w:rsidRPr="0094207F" w:rsidRDefault="00AA7363" w:rsidP="00573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henanthrene µg/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041EF5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2494BD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8</w:t>
            </w:r>
          </w:p>
        </w:tc>
      </w:tr>
      <w:tr w:rsidR="00AA7363" w:rsidRPr="0094207F" w14:paraId="7ED89161" w14:textId="77777777" w:rsidTr="00573DEA">
        <w:trPr>
          <w:trHeight w:val="250"/>
          <w:jc w:val="center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201E96" w14:textId="77777777" w:rsidR="00AA7363" w:rsidRPr="0094207F" w:rsidRDefault="00AA7363" w:rsidP="00573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thracene µg/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422280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3289AE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1</w:t>
            </w:r>
          </w:p>
        </w:tc>
      </w:tr>
      <w:tr w:rsidR="00AA7363" w:rsidRPr="0094207F" w14:paraId="719EED35" w14:textId="77777777" w:rsidTr="00573DEA">
        <w:trPr>
          <w:trHeight w:val="250"/>
          <w:jc w:val="center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4E26C8" w14:textId="77777777" w:rsidR="00AA7363" w:rsidRPr="0094207F" w:rsidRDefault="00AA7363" w:rsidP="00573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luoranthene µg/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3299E7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470530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1</w:t>
            </w:r>
          </w:p>
        </w:tc>
      </w:tr>
      <w:tr w:rsidR="00AA7363" w:rsidRPr="0094207F" w14:paraId="7C07B6EC" w14:textId="77777777" w:rsidTr="00573DEA">
        <w:trPr>
          <w:trHeight w:val="250"/>
          <w:jc w:val="center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FF043C" w14:textId="77777777" w:rsidR="00AA7363" w:rsidRPr="0094207F" w:rsidRDefault="00AA7363" w:rsidP="00573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yrene µg/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5266E8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42CEE2" w14:textId="77777777" w:rsidR="00AA7363" w:rsidRPr="0094207F" w:rsidRDefault="00AA7363" w:rsidP="0057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420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1</w:t>
            </w:r>
          </w:p>
        </w:tc>
      </w:tr>
    </w:tbl>
    <w:p w14:paraId="09DBCC1B" w14:textId="77777777" w:rsidR="00372F61" w:rsidRPr="0094207F" w:rsidRDefault="00372F61" w:rsidP="006E1E95">
      <w:pPr>
        <w:rPr>
          <w:rFonts w:ascii="Times New Roman" w:hAnsi="Times New Roman" w:cs="Times New Roman"/>
        </w:rPr>
      </w:pPr>
    </w:p>
    <w:p w14:paraId="1ADC935B" w14:textId="44C0A44A" w:rsidR="00891F4C" w:rsidRPr="0094207F" w:rsidRDefault="00BE7037" w:rsidP="00E1719D">
      <w:pPr>
        <w:spacing w:line="360" w:lineRule="auto"/>
        <w:jc w:val="both"/>
        <w:rPr>
          <w:rFonts w:ascii="Times New Roman" w:hAnsi="Times New Roman" w:cs="Times New Roman"/>
        </w:rPr>
      </w:pPr>
      <w:r w:rsidRPr="0094207F">
        <w:rPr>
          <w:rFonts w:ascii="Times New Roman" w:hAnsi="Times New Roman" w:cs="Times New Roman"/>
          <w:b/>
          <w:bCs/>
        </w:rPr>
        <w:t xml:space="preserve">Table </w:t>
      </w:r>
      <w:r w:rsidR="002C1812" w:rsidRPr="0094207F">
        <w:rPr>
          <w:rFonts w:ascii="Times New Roman" w:hAnsi="Times New Roman" w:cs="Times New Roman"/>
          <w:b/>
          <w:bCs/>
        </w:rPr>
        <w:t>S</w:t>
      </w:r>
      <w:r w:rsidR="00FF1D92">
        <w:rPr>
          <w:rFonts w:ascii="Times New Roman" w:hAnsi="Times New Roman" w:cs="Times New Roman"/>
          <w:b/>
          <w:bCs/>
        </w:rPr>
        <w:t>3</w:t>
      </w:r>
      <w:r w:rsidRPr="0094207F">
        <w:rPr>
          <w:rFonts w:ascii="Times New Roman" w:hAnsi="Times New Roman" w:cs="Times New Roman"/>
          <w:b/>
          <w:bCs/>
        </w:rPr>
        <w:t>.</w:t>
      </w:r>
      <w:r w:rsidRPr="0094207F">
        <w:rPr>
          <w:rFonts w:ascii="Times New Roman" w:hAnsi="Times New Roman" w:cs="Times New Roman"/>
        </w:rPr>
        <w:t xml:space="preserve"> </w:t>
      </w:r>
      <w:r w:rsidR="00975F58" w:rsidRPr="0094207F">
        <w:rPr>
          <w:rFonts w:ascii="Times New Roman" w:hAnsi="Times New Roman" w:cs="Times New Roman"/>
        </w:rPr>
        <w:t xml:space="preserve">Total </w:t>
      </w:r>
      <w:r w:rsidR="00D62B28" w:rsidRPr="0094207F">
        <w:rPr>
          <w:rFonts w:ascii="Times New Roman" w:hAnsi="Times New Roman" w:cs="Times New Roman"/>
        </w:rPr>
        <w:t>r</w:t>
      </w:r>
      <w:r w:rsidR="00975F58" w:rsidRPr="0094207F">
        <w:rPr>
          <w:rFonts w:ascii="Times New Roman" w:hAnsi="Times New Roman" w:cs="Times New Roman"/>
        </w:rPr>
        <w:t xml:space="preserve">emaining </w:t>
      </w:r>
      <w:r w:rsidR="00D62B28" w:rsidRPr="0094207F">
        <w:rPr>
          <w:rFonts w:ascii="Times New Roman" w:hAnsi="Times New Roman" w:cs="Times New Roman"/>
        </w:rPr>
        <w:t>h</w:t>
      </w:r>
      <w:r w:rsidR="00975F58" w:rsidRPr="0094207F">
        <w:rPr>
          <w:rFonts w:ascii="Times New Roman" w:hAnsi="Times New Roman" w:cs="Times New Roman"/>
        </w:rPr>
        <w:t>ydrocarbon (TRH) analysis</w:t>
      </w:r>
      <w:r w:rsidR="004730E5" w:rsidRPr="0094207F">
        <w:rPr>
          <w:rFonts w:ascii="Times New Roman" w:hAnsi="Times New Roman" w:cs="Times New Roman"/>
        </w:rPr>
        <w:t xml:space="preserve"> results for fresh HPCS sample </w:t>
      </w:r>
      <w:r w:rsidR="00B51DBD" w:rsidRPr="0094207F">
        <w:rPr>
          <w:rFonts w:ascii="Times New Roman" w:hAnsi="Times New Roman" w:cs="Times New Roman"/>
        </w:rPr>
        <w:t xml:space="preserve">(Trial 1) </w:t>
      </w:r>
      <w:r w:rsidR="004730E5" w:rsidRPr="0094207F">
        <w:rPr>
          <w:rFonts w:ascii="Times New Roman" w:hAnsi="Times New Roman" w:cs="Times New Roman"/>
        </w:rPr>
        <w:t>and</w:t>
      </w:r>
      <w:r w:rsidR="00B51DBD" w:rsidRPr="0094207F">
        <w:rPr>
          <w:rFonts w:ascii="Times New Roman" w:hAnsi="Times New Roman" w:cs="Times New Roman"/>
        </w:rPr>
        <w:t xml:space="preserve"> after</w:t>
      </w:r>
      <w:r w:rsidR="004730E5" w:rsidRPr="0094207F">
        <w:rPr>
          <w:rFonts w:ascii="Times New Roman" w:hAnsi="Times New Roman" w:cs="Times New Roman"/>
        </w:rPr>
        <w:t xml:space="preserve"> one regeneration cycle</w:t>
      </w:r>
      <w:r w:rsidR="00B51DBD" w:rsidRPr="0094207F">
        <w:rPr>
          <w:rFonts w:ascii="Times New Roman" w:hAnsi="Times New Roman" w:cs="Times New Roman"/>
        </w:rPr>
        <w:t xml:space="preserve"> (Trial 2).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976"/>
        <w:gridCol w:w="1701"/>
        <w:gridCol w:w="1843"/>
        <w:gridCol w:w="1843"/>
        <w:gridCol w:w="1933"/>
      </w:tblGrid>
      <w:tr w:rsidR="00F3217D" w:rsidRPr="0094207F" w14:paraId="03961572" w14:textId="77777777" w:rsidTr="008725C0">
        <w:tc>
          <w:tcPr>
            <w:tcW w:w="976" w:type="dxa"/>
          </w:tcPr>
          <w:p w14:paraId="723E5F59" w14:textId="77777777" w:rsidR="002B0F94" w:rsidRPr="0094207F" w:rsidRDefault="002B0F94" w:rsidP="001901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DDCD3FD" w14:textId="3338ABDB" w:rsidR="002B0F94" w:rsidRPr="0094207F" w:rsidRDefault="002B0F94" w:rsidP="001901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TRH C</w:t>
            </w:r>
            <w:r w:rsidRPr="0094207F">
              <w:rPr>
                <w:rFonts w:ascii="Times New Roman" w:hAnsi="Times New Roman" w:cs="Times New Roman"/>
                <w:vertAlign w:val="subscript"/>
              </w:rPr>
              <w:t>6</w:t>
            </w:r>
            <w:r w:rsidRPr="0094207F">
              <w:rPr>
                <w:rFonts w:ascii="Times New Roman" w:hAnsi="Times New Roman" w:cs="Times New Roman"/>
              </w:rPr>
              <w:t xml:space="preserve"> – C</w:t>
            </w:r>
            <w:r w:rsidRPr="0094207F">
              <w:rPr>
                <w:rFonts w:ascii="Times New Roman" w:hAnsi="Times New Roman" w:cs="Times New Roman"/>
                <w:vertAlign w:val="subscript"/>
              </w:rPr>
              <w:t>9</w:t>
            </w:r>
            <w:r w:rsidR="00F51C72" w:rsidRPr="0094207F">
              <w:rPr>
                <w:rFonts w:ascii="Times New Roman" w:hAnsi="Times New Roman" w:cs="Times New Roman"/>
              </w:rPr>
              <w:t xml:space="preserve"> ± </w:t>
            </w:r>
            <w:r w:rsidR="00113147" w:rsidRPr="0094207F">
              <w:rPr>
                <w:rFonts w:ascii="Times New Roman" w:hAnsi="Times New Roman" w:cs="Times New Roman"/>
              </w:rPr>
              <w:t>0.</w:t>
            </w:r>
            <w:r w:rsidR="00D55834" w:rsidRPr="0094207F">
              <w:rPr>
                <w:rFonts w:ascii="Times New Roman" w:hAnsi="Times New Roman" w:cs="Times New Roman"/>
              </w:rPr>
              <w:t>0</w:t>
            </w:r>
            <w:r w:rsidR="00F51C72" w:rsidRPr="0094207F">
              <w:rPr>
                <w:rFonts w:ascii="Times New Roman" w:hAnsi="Times New Roman" w:cs="Times New Roman"/>
              </w:rPr>
              <w:t>1 ppm</w:t>
            </w:r>
          </w:p>
        </w:tc>
        <w:tc>
          <w:tcPr>
            <w:tcW w:w="1843" w:type="dxa"/>
          </w:tcPr>
          <w:p w14:paraId="7BBD7815" w14:textId="56C7C4D7" w:rsidR="002B0F94" w:rsidRPr="0094207F" w:rsidRDefault="002B0F94" w:rsidP="001901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TRH C</w:t>
            </w:r>
            <w:r w:rsidRPr="0094207F">
              <w:rPr>
                <w:rFonts w:ascii="Times New Roman" w:hAnsi="Times New Roman" w:cs="Times New Roman"/>
                <w:vertAlign w:val="subscript"/>
              </w:rPr>
              <w:t xml:space="preserve">10 </w:t>
            </w:r>
            <w:r w:rsidRPr="0094207F">
              <w:rPr>
                <w:rFonts w:ascii="Times New Roman" w:hAnsi="Times New Roman" w:cs="Times New Roman"/>
              </w:rPr>
              <w:t>– C</w:t>
            </w:r>
            <w:r w:rsidRPr="0094207F">
              <w:rPr>
                <w:rFonts w:ascii="Times New Roman" w:hAnsi="Times New Roman" w:cs="Times New Roman"/>
                <w:vertAlign w:val="subscript"/>
              </w:rPr>
              <w:t>14</w:t>
            </w:r>
            <w:r w:rsidR="00F51C72" w:rsidRPr="0094207F">
              <w:rPr>
                <w:rFonts w:ascii="Times New Roman" w:hAnsi="Times New Roman" w:cs="Times New Roman"/>
              </w:rPr>
              <w:t xml:space="preserve"> ±</w:t>
            </w:r>
            <w:r w:rsidR="00113147" w:rsidRPr="0094207F">
              <w:rPr>
                <w:rFonts w:ascii="Times New Roman" w:hAnsi="Times New Roman" w:cs="Times New Roman"/>
              </w:rPr>
              <w:t xml:space="preserve"> 0.</w:t>
            </w:r>
            <w:r w:rsidR="00D55834" w:rsidRPr="0094207F">
              <w:rPr>
                <w:rFonts w:ascii="Times New Roman" w:hAnsi="Times New Roman" w:cs="Times New Roman"/>
              </w:rPr>
              <w:t>0</w:t>
            </w:r>
            <w:r w:rsidR="00113147" w:rsidRPr="0094207F">
              <w:rPr>
                <w:rFonts w:ascii="Times New Roman" w:hAnsi="Times New Roman" w:cs="Times New Roman"/>
              </w:rPr>
              <w:t>5</w:t>
            </w:r>
            <w:r w:rsidR="00D209BE" w:rsidRPr="0094207F">
              <w:rPr>
                <w:rFonts w:ascii="Times New Roman" w:hAnsi="Times New Roman" w:cs="Times New Roman"/>
              </w:rPr>
              <w:t xml:space="preserve"> ppm</w:t>
            </w:r>
          </w:p>
        </w:tc>
        <w:tc>
          <w:tcPr>
            <w:tcW w:w="1843" w:type="dxa"/>
          </w:tcPr>
          <w:p w14:paraId="2EB4C267" w14:textId="6D9CBAB6" w:rsidR="002B0F94" w:rsidRPr="0094207F" w:rsidRDefault="002B0F94" w:rsidP="001901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TRH C</w:t>
            </w:r>
            <w:r w:rsidRPr="0094207F">
              <w:rPr>
                <w:rFonts w:ascii="Times New Roman" w:hAnsi="Times New Roman" w:cs="Times New Roman"/>
                <w:vertAlign w:val="subscript"/>
              </w:rPr>
              <w:t>15</w:t>
            </w:r>
            <w:r w:rsidRPr="0094207F">
              <w:rPr>
                <w:rFonts w:ascii="Times New Roman" w:hAnsi="Times New Roman" w:cs="Times New Roman"/>
              </w:rPr>
              <w:t xml:space="preserve"> – C</w:t>
            </w:r>
            <w:r w:rsidRPr="0094207F">
              <w:rPr>
                <w:rFonts w:ascii="Times New Roman" w:hAnsi="Times New Roman" w:cs="Times New Roman"/>
                <w:vertAlign w:val="subscript"/>
              </w:rPr>
              <w:t>28</w:t>
            </w:r>
            <w:r w:rsidR="00D209BE" w:rsidRPr="0094207F">
              <w:rPr>
                <w:rFonts w:ascii="Times New Roman" w:hAnsi="Times New Roman" w:cs="Times New Roman"/>
              </w:rPr>
              <w:t xml:space="preserve"> ± </w:t>
            </w:r>
            <w:r w:rsidR="00113147" w:rsidRPr="0094207F">
              <w:rPr>
                <w:rFonts w:ascii="Times New Roman" w:hAnsi="Times New Roman" w:cs="Times New Roman"/>
              </w:rPr>
              <w:t>0.10</w:t>
            </w:r>
            <w:r w:rsidR="00D209BE" w:rsidRPr="0094207F">
              <w:rPr>
                <w:rFonts w:ascii="Times New Roman" w:hAnsi="Times New Roman" w:cs="Times New Roman"/>
              </w:rPr>
              <w:t xml:space="preserve"> ppm</w:t>
            </w:r>
          </w:p>
        </w:tc>
        <w:tc>
          <w:tcPr>
            <w:tcW w:w="1933" w:type="dxa"/>
          </w:tcPr>
          <w:p w14:paraId="6792BE29" w14:textId="0D941DC3" w:rsidR="002B0F94" w:rsidRPr="0094207F" w:rsidRDefault="002B0F94" w:rsidP="001901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TRH C</w:t>
            </w:r>
            <w:r w:rsidRPr="0094207F">
              <w:rPr>
                <w:rFonts w:ascii="Times New Roman" w:hAnsi="Times New Roman" w:cs="Times New Roman"/>
                <w:vertAlign w:val="subscript"/>
              </w:rPr>
              <w:t>29</w:t>
            </w:r>
            <w:r w:rsidRPr="0094207F">
              <w:rPr>
                <w:rFonts w:ascii="Times New Roman" w:hAnsi="Times New Roman" w:cs="Times New Roman"/>
              </w:rPr>
              <w:t xml:space="preserve"> – C</w:t>
            </w:r>
            <w:r w:rsidRPr="0094207F">
              <w:rPr>
                <w:rFonts w:ascii="Times New Roman" w:hAnsi="Times New Roman" w:cs="Times New Roman"/>
                <w:vertAlign w:val="subscript"/>
              </w:rPr>
              <w:t>36</w:t>
            </w:r>
            <w:r w:rsidR="00D209BE" w:rsidRPr="0094207F">
              <w:rPr>
                <w:rFonts w:ascii="Times New Roman" w:hAnsi="Times New Roman" w:cs="Times New Roman"/>
              </w:rPr>
              <w:t xml:space="preserve"> ± </w:t>
            </w:r>
            <w:r w:rsidR="00D55834" w:rsidRPr="0094207F">
              <w:rPr>
                <w:rFonts w:ascii="Times New Roman" w:hAnsi="Times New Roman" w:cs="Times New Roman"/>
              </w:rPr>
              <w:t>0.10</w:t>
            </w:r>
            <w:r w:rsidR="00D209BE" w:rsidRPr="0094207F">
              <w:rPr>
                <w:rFonts w:ascii="Times New Roman" w:hAnsi="Times New Roman" w:cs="Times New Roman"/>
              </w:rPr>
              <w:t xml:space="preserve"> ppm</w:t>
            </w:r>
          </w:p>
        </w:tc>
      </w:tr>
      <w:tr w:rsidR="00F3217D" w:rsidRPr="0094207F" w14:paraId="6611A10C" w14:textId="77777777" w:rsidTr="008725C0">
        <w:tc>
          <w:tcPr>
            <w:tcW w:w="976" w:type="dxa"/>
          </w:tcPr>
          <w:p w14:paraId="2FC17521" w14:textId="74DFEE1B" w:rsidR="002B0F94" w:rsidRPr="0094207F" w:rsidRDefault="001B64A9" w:rsidP="001901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Trial 1</w:t>
            </w:r>
          </w:p>
        </w:tc>
        <w:tc>
          <w:tcPr>
            <w:tcW w:w="1701" w:type="dxa"/>
          </w:tcPr>
          <w:p w14:paraId="2BB74E1A" w14:textId="213CA5EC" w:rsidR="002B0F94" w:rsidRPr="0094207F" w:rsidRDefault="001B64A9" w:rsidP="001901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0</w:t>
            </w:r>
            <w:r w:rsidR="00113147" w:rsidRPr="0094207F">
              <w:rPr>
                <w:rFonts w:ascii="Times New Roman" w:hAnsi="Times New Roman" w:cs="Times New Roman"/>
              </w:rPr>
              <w:t>.77</w:t>
            </w:r>
            <w:r w:rsidR="00F3217D" w:rsidRPr="0094207F">
              <w:rPr>
                <w:rFonts w:ascii="Times New Roman" w:hAnsi="Times New Roman" w:cs="Times New Roman"/>
              </w:rPr>
              <w:t xml:space="preserve"> ppm</w:t>
            </w:r>
          </w:p>
        </w:tc>
        <w:tc>
          <w:tcPr>
            <w:tcW w:w="1843" w:type="dxa"/>
          </w:tcPr>
          <w:p w14:paraId="323C107D" w14:textId="16A75127" w:rsidR="002B0F94" w:rsidRPr="0094207F" w:rsidRDefault="00113147" w:rsidP="001901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0.82</w:t>
            </w:r>
            <w:r w:rsidR="00F3217D" w:rsidRPr="0094207F">
              <w:rPr>
                <w:rFonts w:ascii="Times New Roman" w:hAnsi="Times New Roman" w:cs="Times New Roman"/>
              </w:rPr>
              <w:t xml:space="preserve"> ppm</w:t>
            </w:r>
          </w:p>
        </w:tc>
        <w:tc>
          <w:tcPr>
            <w:tcW w:w="1843" w:type="dxa"/>
          </w:tcPr>
          <w:p w14:paraId="45516B78" w14:textId="0A364FC4" w:rsidR="002B0F94" w:rsidRPr="0094207F" w:rsidRDefault="00113147" w:rsidP="001901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0.60</w:t>
            </w:r>
            <w:r w:rsidR="00F3217D" w:rsidRPr="0094207F">
              <w:rPr>
                <w:rFonts w:ascii="Times New Roman" w:hAnsi="Times New Roman" w:cs="Times New Roman"/>
              </w:rPr>
              <w:t xml:space="preserve"> ppm</w:t>
            </w:r>
          </w:p>
        </w:tc>
        <w:tc>
          <w:tcPr>
            <w:tcW w:w="1933" w:type="dxa"/>
          </w:tcPr>
          <w:p w14:paraId="5F94AF30" w14:textId="12246F49" w:rsidR="002B0F94" w:rsidRPr="0094207F" w:rsidRDefault="000D7B41" w:rsidP="001901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0.</w:t>
            </w:r>
            <w:r w:rsidR="00F3217D" w:rsidRPr="0094207F">
              <w:rPr>
                <w:rFonts w:ascii="Times New Roman" w:hAnsi="Times New Roman" w:cs="Times New Roman"/>
              </w:rPr>
              <w:t>16 ppm</w:t>
            </w:r>
          </w:p>
        </w:tc>
      </w:tr>
      <w:tr w:rsidR="00F3217D" w:rsidRPr="0094207F" w14:paraId="0D07F2E6" w14:textId="77777777" w:rsidTr="008725C0">
        <w:tc>
          <w:tcPr>
            <w:tcW w:w="976" w:type="dxa"/>
          </w:tcPr>
          <w:p w14:paraId="4D5C36AE" w14:textId="0B29E20C" w:rsidR="002B0F94" w:rsidRPr="0094207F" w:rsidRDefault="001B64A9" w:rsidP="001901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Trial 2</w:t>
            </w:r>
          </w:p>
        </w:tc>
        <w:tc>
          <w:tcPr>
            <w:tcW w:w="1701" w:type="dxa"/>
          </w:tcPr>
          <w:p w14:paraId="65AA8B93" w14:textId="3F51DC42" w:rsidR="002B0F94" w:rsidRPr="0094207F" w:rsidRDefault="000D7B41" w:rsidP="001901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0.</w:t>
            </w:r>
            <w:r w:rsidR="001B64A9" w:rsidRPr="0094207F">
              <w:rPr>
                <w:rFonts w:ascii="Times New Roman" w:hAnsi="Times New Roman" w:cs="Times New Roman"/>
              </w:rPr>
              <w:t>46</w:t>
            </w:r>
            <w:r w:rsidR="00F3217D" w:rsidRPr="0094207F">
              <w:rPr>
                <w:rFonts w:ascii="Times New Roman" w:hAnsi="Times New Roman" w:cs="Times New Roman"/>
              </w:rPr>
              <w:t xml:space="preserve"> ppm</w:t>
            </w:r>
          </w:p>
        </w:tc>
        <w:tc>
          <w:tcPr>
            <w:tcW w:w="1843" w:type="dxa"/>
          </w:tcPr>
          <w:p w14:paraId="5AB9627D" w14:textId="06725CCC" w:rsidR="002B0F94" w:rsidRPr="0094207F" w:rsidRDefault="00F3217D" w:rsidP="001901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1</w:t>
            </w:r>
            <w:r w:rsidR="000D7B41" w:rsidRPr="0094207F">
              <w:rPr>
                <w:rFonts w:ascii="Times New Roman" w:hAnsi="Times New Roman" w:cs="Times New Roman"/>
              </w:rPr>
              <w:t>.0</w:t>
            </w:r>
            <w:r w:rsidRPr="0094207F">
              <w:rPr>
                <w:rFonts w:ascii="Times New Roman" w:hAnsi="Times New Roman" w:cs="Times New Roman"/>
              </w:rPr>
              <w:t>0 ppm</w:t>
            </w:r>
          </w:p>
        </w:tc>
        <w:tc>
          <w:tcPr>
            <w:tcW w:w="1843" w:type="dxa"/>
          </w:tcPr>
          <w:p w14:paraId="15043852" w14:textId="07961BC1" w:rsidR="002B0F94" w:rsidRPr="0094207F" w:rsidRDefault="00F3217D" w:rsidP="001901C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1</w:t>
            </w:r>
            <w:r w:rsidR="000D7B41" w:rsidRPr="0094207F">
              <w:rPr>
                <w:rFonts w:ascii="Times New Roman" w:hAnsi="Times New Roman" w:cs="Times New Roman"/>
              </w:rPr>
              <w:t>.</w:t>
            </w:r>
            <w:r w:rsidRPr="0094207F">
              <w:rPr>
                <w:rFonts w:ascii="Times New Roman" w:hAnsi="Times New Roman" w:cs="Times New Roman"/>
              </w:rPr>
              <w:t>20 ppm</w:t>
            </w:r>
          </w:p>
        </w:tc>
        <w:tc>
          <w:tcPr>
            <w:tcW w:w="1933" w:type="dxa"/>
          </w:tcPr>
          <w:p w14:paraId="5DF14C46" w14:textId="125771FF" w:rsidR="002B0F94" w:rsidRPr="0094207F" w:rsidRDefault="00F3217D" w:rsidP="00BE7037">
            <w:pPr>
              <w:pStyle w:val="ListParagraph"/>
              <w:numPr>
                <w:ilvl w:val="1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  <w:r w:rsidRPr="0094207F">
              <w:rPr>
                <w:rFonts w:ascii="Times New Roman" w:hAnsi="Times New Roman" w:cs="Times New Roman"/>
              </w:rPr>
              <w:t>ppm</w:t>
            </w:r>
          </w:p>
        </w:tc>
      </w:tr>
    </w:tbl>
    <w:p w14:paraId="2669703F" w14:textId="77777777" w:rsidR="000B6001" w:rsidRPr="0094207F" w:rsidRDefault="000B6001" w:rsidP="00AA7363">
      <w:pPr>
        <w:rPr>
          <w:rFonts w:ascii="Times New Roman" w:hAnsi="Times New Roman" w:cs="Times New Roman"/>
        </w:rPr>
      </w:pPr>
    </w:p>
    <w:sectPr w:rsidR="000B6001" w:rsidRPr="0094207F" w:rsidSect="005954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BC50BE"/>
    <w:multiLevelType w:val="multilevel"/>
    <w:tmpl w:val="C1A6A262"/>
    <w:lvl w:ilvl="0"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38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3071F4B"/>
    <w:multiLevelType w:val="hybridMultilevel"/>
    <w:tmpl w:val="2CE24A38"/>
    <w:lvl w:ilvl="0" w:tplc="2084B3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D51"/>
    <w:rsid w:val="000063B5"/>
    <w:rsid w:val="000122B1"/>
    <w:rsid w:val="00017C0A"/>
    <w:rsid w:val="00023BE9"/>
    <w:rsid w:val="000546F5"/>
    <w:rsid w:val="000A1143"/>
    <w:rsid w:val="000A75D7"/>
    <w:rsid w:val="000B6001"/>
    <w:rsid w:val="000C4290"/>
    <w:rsid w:val="000D7B41"/>
    <w:rsid w:val="000F64D0"/>
    <w:rsid w:val="00104671"/>
    <w:rsid w:val="00113147"/>
    <w:rsid w:val="00136A8B"/>
    <w:rsid w:val="0016415A"/>
    <w:rsid w:val="00173B61"/>
    <w:rsid w:val="00174CBD"/>
    <w:rsid w:val="00184CB7"/>
    <w:rsid w:val="001901C6"/>
    <w:rsid w:val="00190E8D"/>
    <w:rsid w:val="001A0998"/>
    <w:rsid w:val="001B64A9"/>
    <w:rsid w:val="001E39EA"/>
    <w:rsid w:val="001E6574"/>
    <w:rsid w:val="001F63EC"/>
    <w:rsid w:val="002124BC"/>
    <w:rsid w:val="00217931"/>
    <w:rsid w:val="00275AD0"/>
    <w:rsid w:val="00290EF8"/>
    <w:rsid w:val="002B0F94"/>
    <w:rsid w:val="002B108C"/>
    <w:rsid w:val="002B2852"/>
    <w:rsid w:val="002C1812"/>
    <w:rsid w:val="002D0244"/>
    <w:rsid w:val="00303960"/>
    <w:rsid w:val="00312A33"/>
    <w:rsid w:val="003159BB"/>
    <w:rsid w:val="00330D1E"/>
    <w:rsid w:val="00342C24"/>
    <w:rsid w:val="003706A4"/>
    <w:rsid w:val="00372F61"/>
    <w:rsid w:val="0039302E"/>
    <w:rsid w:val="003A40B0"/>
    <w:rsid w:val="003D6804"/>
    <w:rsid w:val="003E58CB"/>
    <w:rsid w:val="004610A5"/>
    <w:rsid w:val="004730E5"/>
    <w:rsid w:val="0047580C"/>
    <w:rsid w:val="004833AE"/>
    <w:rsid w:val="00491484"/>
    <w:rsid w:val="004A2365"/>
    <w:rsid w:val="004B6557"/>
    <w:rsid w:val="004C749B"/>
    <w:rsid w:val="004D682A"/>
    <w:rsid w:val="004E2D94"/>
    <w:rsid w:val="004E59A1"/>
    <w:rsid w:val="00502DA7"/>
    <w:rsid w:val="00542F52"/>
    <w:rsid w:val="005515F3"/>
    <w:rsid w:val="00576BA9"/>
    <w:rsid w:val="00595442"/>
    <w:rsid w:val="005A1FAE"/>
    <w:rsid w:val="005A2755"/>
    <w:rsid w:val="005A3DD7"/>
    <w:rsid w:val="005C2C36"/>
    <w:rsid w:val="006130B5"/>
    <w:rsid w:val="00621C57"/>
    <w:rsid w:val="00622D48"/>
    <w:rsid w:val="00634C2E"/>
    <w:rsid w:val="006537C3"/>
    <w:rsid w:val="00656911"/>
    <w:rsid w:val="006C5DC6"/>
    <w:rsid w:val="006E1E95"/>
    <w:rsid w:val="006E24EC"/>
    <w:rsid w:val="006E3C5F"/>
    <w:rsid w:val="006E57C8"/>
    <w:rsid w:val="006F22DD"/>
    <w:rsid w:val="0073742A"/>
    <w:rsid w:val="007629F2"/>
    <w:rsid w:val="00791DE1"/>
    <w:rsid w:val="007A3FA2"/>
    <w:rsid w:val="007D30EB"/>
    <w:rsid w:val="007E0D34"/>
    <w:rsid w:val="0080547D"/>
    <w:rsid w:val="008725C0"/>
    <w:rsid w:val="00891F4C"/>
    <w:rsid w:val="008B1267"/>
    <w:rsid w:val="008B371E"/>
    <w:rsid w:val="008D128B"/>
    <w:rsid w:val="008F4052"/>
    <w:rsid w:val="00923521"/>
    <w:rsid w:val="0094207F"/>
    <w:rsid w:val="0096405A"/>
    <w:rsid w:val="009730F6"/>
    <w:rsid w:val="00975F58"/>
    <w:rsid w:val="00990BAC"/>
    <w:rsid w:val="009B5553"/>
    <w:rsid w:val="009E21DE"/>
    <w:rsid w:val="00A039A7"/>
    <w:rsid w:val="00A13224"/>
    <w:rsid w:val="00A17002"/>
    <w:rsid w:val="00A36AAE"/>
    <w:rsid w:val="00A42180"/>
    <w:rsid w:val="00A461B5"/>
    <w:rsid w:val="00A84605"/>
    <w:rsid w:val="00AA7363"/>
    <w:rsid w:val="00AC1741"/>
    <w:rsid w:val="00AC7CB8"/>
    <w:rsid w:val="00B32E45"/>
    <w:rsid w:val="00B51DBD"/>
    <w:rsid w:val="00B84E16"/>
    <w:rsid w:val="00BB1350"/>
    <w:rsid w:val="00BC1088"/>
    <w:rsid w:val="00BE7037"/>
    <w:rsid w:val="00C00391"/>
    <w:rsid w:val="00C15E51"/>
    <w:rsid w:val="00C22C9F"/>
    <w:rsid w:val="00C351C4"/>
    <w:rsid w:val="00C51B03"/>
    <w:rsid w:val="00C77E6A"/>
    <w:rsid w:val="00C97E10"/>
    <w:rsid w:val="00CD2BBA"/>
    <w:rsid w:val="00CE722C"/>
    <w:rsid w:val="00D048F6"/>
    <w:rsid w:val="00D209BE"/>
    <w:rsid w:val="00D22D51"/>
    <w:rsid w:val="00D242AC"/>
    <w:rsid w:val="00D263FF"/>
    <w:rsid w:val="00D42958"/>
    <w:rsid w:val="00D55834"/>
    <w:rsid w:val="00D62B28"/>
    <w:rsid w:val="00D636A0"/>
    <w:rsid w:val="00D70585"/>
    <w:rsid w:val="00D71505"/>
    <w:rsid w:val="00D8645C"/>
    <w:rsid w:val="00D933BA"/>
    <w:rsid w:val="00DD1D4B"/>
    <w:rsid w:val="00E0083C"/>
    <w:rsid w:val="00E12718"/>
    <w:rsid w:val="00E16233"/>
    <w:rsid w:val="00E1719D"/>
    <w:rsid w:val="00E33E89"/>
    <w:rsid w:val="00E405EA"/>
    <w:rsid w:val="00E501A2"/>
    <w:rsid w:val="00E645E0"/>
    <w:rsid w:val="00EA176E"/>
    <w:rsid w:val="00EA5DF9"/>
    <w:rsid w:val="00EB66FE"/>
    <w:rsid w:val="00EB7820"/>
    <w:rsid w:val="00EC09D7"/>
    <w:rsid w:val="00EE36EE"/>
    <w:rsid w:val="00EE7A30"/>
    <w:rsid w:val="00F00395"/>
    <w:rsid w:val="00F01C4D"/>
    <w:rsid w:val="00F3217D"/>
    <w:rsid w:val="00F370A5"/>
    <w:rsid w:val="00F51C72"/>
    <w:rsid w:val="00F52A75"/>
    <w:rsid w:val="00F726A1"/>
    <w:rsid w:val="00F934B0"/>
    <w:rsid w:val="00FA652E"/>
    <w:rsid w:val="00FB1775"/>
    <w:rsid w:val="00FB6A43"/>
    <w:rsid w:val="00FC6BB0"/>
    <w:rsid w:val="00FC6D0A"/>
    <w:rsid w:val="00FE625E"/>
    <w:rsid w:val="00FE78E1"/>
    <w:rsid w:val="00FF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8E4B7"/>
  <w15:chartTrackingRefBased/>
  <w15:docId w15:val="{CF2A1D75-4A5E-4EBB-8706-5DB4CBFE2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6A8B"/>
    <w:pPr>
      <w:ind w:left="720"/>
      <w:contextualSpacing/>
    </w:pPr>
  </w:style>
  <w:style w:type="table" w:styleId="TableGrid">
    <w:name w:val="Table Grid"/>
    <w:basedOn w:val="TableNormal"/>
    <w:uiPriority w:val="39"/>
    <w:rsid w:val="002B0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15E5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83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hyperlink" Target="mailto:colin.wood@csiro.au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417</Words>
  <Characters>2382</Characters>
  <Application>Microsoft Office Word</Application>
  <DocSecurity>0</DocSecurity>
  <Lines>19</Lines>
  <Paragraphs>5</Paragraphs>
  <ScaleCrop>false</ScaleCrop>
  <Company>CSIRO</Company>
  <LinksUpToDate>false</LinksUpToDate>
  <CharactersWithSpaces>2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melich, Caleb (Energy, Kensington WA)</dc:creator>
  <cp:keywords/>
  <dc:description/>
  <cp:lastModifiedBy>Megala Priya J.</cp:lastModifiedBy>
  <cp:revision>8</cp:revision>
  <dcterms:created xsi:type="dcterms:W3CDTF">2022-08-09T07:53:00Z</dcterms:created>
  <dcterms:modified xsi:type="dcterms:W3CDTF">2023-06-06T13:38:00Z</dcterms:modified>
</cp:coreProperties>
</file>